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BE4F2" w14:textId="355C3EF4" w:rsidR="00195DD1" w:rsidRPr="003E4DFC" w:rsidRDefault="00195DD1" w:rsidP="007055C9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34128186"/>
      <w:r w:rsidRPr="003E4DF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1</w:t>
      </w:r>
    </w:p>
    <w:bookmarkEnd w:id="0"/>
    <w:p w14:paraId="25EA8418" w14:textId="77777777" w:rsidR="009F2B7D" w:rsidRPr="003E4DFC" w:rsidRDefault="009F2B7D" w:rsidP="00A3299B">
      <w:pPr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879E5CA" w14:textId="27E07CC5" w:rsidR="00024677" w:rsidRPr="003E4DFC" w:rsidRDefault="00024677" w:rsidP="00024677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" w:name="_Hlk153932815"/>
      <w:r w:rsidRPr="003E4DF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Table </w:t>
      </w:r>
      <w:r w:rsidR="00621B2C" w:rsidRPr="003E4DF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3E4DF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3E4DFC">
        <w:rPr>
          <w:rFonts w:ascii="Times New Roman" w:hAnsi="Times New Roman" w:cs="Times New Roman"/>
          <w:color w:val="000000" w:themeColor="text1"/>
          <w:sz w:val="20"/>
          <w:szCs w:val="20"/>
        </w:rPr>
        <w:t>lists patient characteristics adjusted by propensity score method using overlap weights.</w:t>
      </w:r>
    </w:p>
    <w:p w14:paraId="3370846B" w14:textId="77777777" w:rsidR="007055C9" w:rsidRPr="003E4DFC" w:rsidRDefault="00000000" w:rsidP="00A3299B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4DF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Figure 1 </w:t>
      </w:r>
      <w:r w:rsidRPr="003E4DFC">
        <w:rPr>
          <w:rFonts w:ascii="Times New Roman" w:hAnsi="Times New Roman" w:cs="Times New Roman"/>
          <w:color w:val="000000" w:themeColor="text1"/>
          <w:sz w:val="20"/>
          <w:szCs w:val="20"/>
        </w:rPr>
        <w:t>shows patient flow in this study.</w:t>
      </w:r>
    </w:p>
    <w:p w14:paraId="2CD30EC0" w14:textId="5985BDB8" w:rsidR="003071F0" w:rsidRPr="003E4DFC" w:rsidRDefault="00000000" w:rsidP="00A3299B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4DF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ure</w:t>
      </w:r>
      <w:r w:rsidR="004654DE" w:rsidRPr="003E4DF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2</w:t>
      </w:r>
      <w:r w:rsidRPr="003E4D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hows the assessment of absolute standardized mean differences in covariates and the distribution of weighted cases using the overlap weighting method.</w:t>
      </w:r>
    </w:p>
    <w:p w14:paraId="37E9AAF3" w14:textId="77777777" w:rsidR="000B6130" w:rsidRPr="003E4DFC" w:rsidRDefault="00000000" w:rsidP="00A3299B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4DFC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bookmarkEnd w:id="1"/>
    <w:tbl>
      <w:tblPr>
        <w:tblW w:w="91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21"/>
        <w:gridCol w:w="1746"/>
        <w:gridCol w:w="1746"/>
        <w:gridCol w:w="867"/>
      </w:tblGrid>
      <w:tr w:rsidR="003E4DFC" w:rsidRPr="003E4DFC" w14:paraId="6EBC42C1" w14:textId="77777777" w:rsidTr="00D666D0">
        <w:trPr>
          <w:trHeight w:val="384"/>
        </w:trPr>
        <w:tc>
          <w:tcPr>
            <w:tcW w:w="918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EDEF6" w14:textId="43ED3739" w:rsidR="00D666D0" w:rsidRPr="003E4DFC" w:rsidRDefault="00024677" w:rsidP="00D666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br w:type="page"/>
            </w:r>
            <w:r w:rsidR="009408C1" w:rsidRPr="003E4DFC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Supplementary Table </w:t>
            </w:r>
            <w:r w:rsidR="00621B2C" w:rsidRPr="003E4DFC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1</w:t>
            </w:r>
            <w:r w:rsidR="009408C1" w:rsidRPr="003E4DFC">
              <w:rPr>
                <w:rFonts w:ascii="Times New Roman" w:eastAsia="游ゴシック" w:hAnsi="Times New Roman" w:cs="Times New Roman" w:hint="eastAsia"/>
                <w:b/>
                <w:bCs/>
                <w:color w:val="000000" w:themeColor="text1"/>
                <w:kern w:val="24"/>
                <w:sz w:val="20"/>
                <w:szCs w:val="20"/>
              </w:rPr>
              <w:t>.</w:t>
            </w:r>
            <w:r w:rsidR="009408C1" w:rsidRPr="003E4DFC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Patient Characteristics Adjusted by Propensity Score Method Using Overlap Weights.</w:t>
            </w:r>
          </w:p>
        </w:tc>
      </w:tr>
      <w:tr w:rsidR="003E4DFC" w:rsidRPr="003E4DFC" w14:paraId="33813960" w14:textId="77777777" w:rsidTr="00024677">
        <w:trPr>
          <w:trHeight w:val="384"/>
        </w:trPr>
        <w:tc>
          <w:tcPr>
            <w:tcW w:w="48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9D994" w14:textId="77777777" w:rsidR="00D666D0" w:rsidRPr="003E4DFC" w:rsidRDefault="00000000" w:rsidP="00D666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riable</w:t>
            </w:r>
          </w:p>
        </w:tc>
        <w:tc>
          <w:tcPr>
            <w:tcW w:w="1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CD928" w14:textId="77777777" w:rsidR="00D666D0" w:rsidRPr="003E4DFC" w:rsidRDefault="00000000" w:rsidP="00EF369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ontrol</w:t>
            </w:r>
          </w:p>
        </w:tc>
        <w:tc>
          <w:tcPr>
            <w:tcW w:w="1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3BDED" w14:textId="77777777" w:rsidR="00D666D0" w:rsidRPr="003E4DFC" w:rsidRDefault="00000000" w:rsidP="00EF369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arrier</w:t>
            </w: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A2A9A" w14:textId="77777777" w:rsidR="00D666D0" w:rsidRPr="003E4DFC" w:rsidRDefault="00000000" w:rsidP="00D666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MD</w:t>
            </w:r>
          </w:p>
        </w:tc>
      </w:tr>
      <w:tr w:rsidR="003E4DFC" w:rsidRPr="003E4DFC" w14:paraId="1012AC01" w14:textId="77777777" w:rsidTr="00024677">
        <w:trPr>
          <w:trHeight w:val="384"/>
        </w:trPr>
        <w:tc>
          <w:tcPr>
            <w:tcW w:w="48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2F322" w14:textId="77777777" w:rsidR="00D666D0" w:rsidRPr="003E4DFC" w:rsidRDefault="00000000" w:rsidP="00D666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Age (median [IQR])</w:t>
            </w:r>
          </w:p>
        </w:tc>
        <w:tc>
          <w:tcPr>
            <w:tcW w:w="17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668B2" w14:textId="7CED819F" w:rsidR="00D666D0" w:rsidRPr="003E4DFC" w:rsidRDefault="00000000" w:rsidP="00EF369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57.</w:t>
            </w:r>
            <w:r w:rsidR="00EF3692"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10.</w:t>
            </w:r>
            <w:r w:rsidR="00EF3692"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B4C8E" w14:textId="3E92AAF8" w:rsidR="00D666D0" w:rsidRPr="003E4DFC" w:rsidRDefault="00000000" w:rsidP="00EF369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57.</w:t>
            </w:r>
            <w:r w:rsidR="00EF3692"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9.2)</w:t>
            </w: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4BFE6" w14:textId="77777777" w:rsidR="00D666D0" w:rsidRPr="003E4DFC" w:rsidRDefault="00000000" w:rsidP="00D666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3E4DFC" w:rsidRPr="003E4DFC" w14:paraId="100FDCFE" w14:textId="77777777" w:rsidTr="00024677">
        <w:trPr>
          <w:trHeight w:val="38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D66D9" w14:textId="77777777" w:rsidR="00D666D0" w:rsidRPr="003E4DFC" w:rsidRDefault="00000000" w:rsidP="00D666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Sex, female/male, n (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F6D6C" w14:textId="099B6D26" w:rsidR="00D666D0" w:rsidRPr="003E4DFC" w:rsidRDefault="00000000" w:rsidP="00EF369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8.6 (40.1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592DD" w14:textId="3AB9855A" w:rsidR="00D666D0" w:rsidRPr="003E4DFC" w:rsidRDefault="00000000" w:rsidP="00EF369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8.6 (40.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FFED5" w14:textId="77777777" w:rsidR="00D666D0" w:rsidRPr="003E4DFC" w:rsidRDefault="00000000" w:rsidP="00D666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3E4DFC" w:rsidRPr="003E4DFC" w14:paraId="5E0F1672" w14:textId="77777777" w:rsidTr="00024677">
        <w:trPr>
          <w:trHeight w:val="38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DA4CF" w14:textId="77777777" w:rsidR="00D666D0" w:rsidRPr="003E4DFC" w:rsidRDefault="00000000" w:rsidP="00D666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Higher BMI, n (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87D4D" w14:textId="3025637E" w:rsidR="00D666D0" w:rsidRPr="003E4DFC" w:rsidRDefault="00000000" w:rsidP="00EF369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1.1 (4.9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BE697" w14:textId="763DDAC9" w:rsidR="00D666D0" w:rsidRPr="003E4DFC" w:rsidRDefault="00000000" w:rsidP="00EF369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1.1 (4.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9ECD1" w14:textId="77777777" w:rsidR="00D666D0" w:rsidRPr="003E4DFC" w:rsidRDefault="00000000" w:rsidP="00D666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3E4DFC" w:rsidRPr="003E4DFC" w14:paraId="6CB2F6E8" w14:textId="77777777" w:rsidTr="00024677">
        <w:trPr>
          <w:trHeight w:val="38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CEB75" w14:textId="77777777" w:rsidR="00D666D0" w:rsidRPr="003E4DFC" w:rsidRDefault="00000000" w:rsidP="00D666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Drinking habit, n (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1AB63" w14:textId="6F1E2E7C" w:rsidR="00D666D0" w:rsidRPr="003E4DFC" w:rsidRDefault="00000000" w:rsidP="00EF369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7.6 (35.2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8E488" w14:textId="3DFF3832" w:rsidR="00D666D0" w:rsidRPr="003E4DFC" w:rsidRDefault="00000000" w:rsidP="00EF369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7.6 (35.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42101" w14:textId="77777777" w:rsidR="00D666D0" w:rsidRPr="003E4DFC" w:rsidRDefault="00000000" w:rsidP="00D666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3E4DFC" w:rsidRPr="003E4DFC" w14:paraId="03653A6A" w14:textId="77777777" w:rsidTr="00024677">
        <w:trPr>
          <w:trHeight w:val="38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7106D" w14:textId="77777777" w:rsidR="00D666D0" w:rsidRPr="003E4DFC" w:rsidRDefault="00000000" w:rsidP="00D666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Smoking habit, n (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E000A" w14:textId="4CFF77A0" w:rsidR="00D666D0" w:rsidRPr="003E4DFC" w:rsidRDefault="00000000" w:rsidP="00EF369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2.4 (11.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43C53" w14:textId="031BB4A7" w:rsidR="00D666D0" w:rsidRPr="003E4DFC" w:rsidRDefault="00000000" w:rsidP="00EF369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2.4 (11.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B1AF0" w14:textId="77777777" w:rsidR="00D666D0" w:rsidRPr="003E4DFC" w:rsidRDefault="00000000" w:rsidP="00D666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3E4DFC" w:rsidRPr="003E4DFC" w14:paraId="2F26183F" w14:textId="77777777" w:rsidTr="00024677">
        <w:trPr>
          <w:trHeight w:val="38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EA416" w14:textId="77777777" w:rsidR="00D666D0" w:rsidRPr="003E4DFC" w:rsidRDefault="00000000" w:rsidP="00D666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Diabetes, n (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9C6F1" w14:textId="08B1C879" w:rsidR="00D666D0" w:rsidRPr="003E4DFC" w:rsidRDefault="00000000" w:rsidP="00EF369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2.7 (12.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1FB6C" w14:textId="424F1FE2" w:rsidR="00D666D0" w:rsidRPr="003E4DFC" w:rsidRDefault="00000000" w:rsidP="00EF369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1.9 (8.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718FB" w14:textId="77777777" w:rsidR="00D666D0" w:rsidRPr="003E4DFC" w:rsidRDefault="00000000" w:rsidP="00D666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0.117</w:t>
            </w:r>
          </w:p>
        </w:tc>
      </w:tr>
      <w:tr w:rsidR="003E4DFC" w:rsidRPr="003E4DFC" w14:paraId="10E27201" w14:textId="77777777" w:rsidTr="00024677">
        <w:trPr>
          <w:trHeight w:val="38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CF22A" w14:textId="77777777" w:rsidR="00D666D0" w:rsidRPr="003E4DFC" w:rsidRDefault="00000000" w:rsidP="00D666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Hypertension, n (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327D3" w14:textId="35461922" w:rsidR="00D666D0" w:rsidRPr="003E4DFC" w:rsidRDefault="00000000" w:rsidP="00EF369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8.9 (41.3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B9914" w14:textId="7086F731" w:rsidR="00D666D0" w:rsidRPr="003E4DFC" w:rsidRDefault="00000000" w:rsidP="00EF369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7.6 (35.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C5C6D" w14:textId="77777777" w:rsidR="00D666D0" w:rsidRPr="003E4DFC" w:rsidRDefault="00000000" w:rsidP="00D666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0.124</w:t>
            </w:r>
          </w:p>
        </w:tc>
      </w:tr>
      <w:tr w:rsidR="003E4DFC" w:rsidRPr="003E4DFC" w14:paraId="1A859495" w14:textId="77777777" w:rsidTr="00024677">
        <w:trPr>
          <w:trHeight w:val="38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C50E0" w14:textId="77777777" w:rsidR="00D666D0" w:rsidRPr="003E4DFC" w:rsidRDefault="00000000" w:rsidP="00D666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Dyslipidemia, n (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78A46" w14:textId="2FFC9BD9" w:rsidR="00D666D0" w:rsidRPr="003E4DFC" w:rsidRDefault="00000000" w:rsidP="00EF369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4.6 (21.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084A8" w14:textId="04C607B1" w:rsidR="00D666D0" w:rsidRPr="003E4DFC" w:rsidRDefault="00000000" w:rsidP="00EF369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6.5 (30.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E0A14" w14:textId="77777777" w:rsidR="00D666D0" w:rsidRPr="003E4DFC" w:rsidRDefault="00000000" w:rsidP="00D666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0.204</w:t>
            </w:r>
          </w:p>
        </w:tc>
      </w:tr>
      <w:tr w:rsidR="003E4DFC" w:rsidRPr="003E4DFC" w14:paraId="20819D31" w14:textId="77777777" w:rsidTr="00024677">
        <w:trPr>
          <w:trHeight w:val="38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1E083" w14:textId="4A2D4B62" w:rsidR="00D666D0" w:rsidRPr="003E4DFC" w:rsidRDefault="0030333A" w:rsidP="00D666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Presence of diabetes, hypertension, or dyslipidemia, n (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EC6E7" w14:textId="0768D083" w:rsidR="00D666D0" w:rsidRPr="003E4DFC" w:rsidRDefault="00000000" w:rsidP="00EF369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10.4 (48.3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14012" w14:textId="3C21D290" w:rsidR="00D666D0" w:rsidRPr="003E4DFC" w:rsidRDefault="00000000" w:rsidP="00EF369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10.4 (48.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3B633" w14:textId="77777777" w:rsidR="00D666D0" w:rsidRPr="003E4DFC" w:rsidRDefault="00000000" w:rsidP="00D666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3E4DFC" w:rsidRPr="003E4DFC" w14:paraId="66779FFF" w14:textId="77777777" w:rsidTr="00024677">
        <w:trPr>
          <w:trHeight w:val="38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83266" w14:textId="77777777" w:rsidR="00D666D0" w:rsidRPr="003E4DFC" w:rsidRDefault="00000000" w:rsidP="00D666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Treatment history of malignancy, n (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2457A" w14:textId="46C980F7" w:rsidR="00D666D0" w:rsidRPr="003E4DFC" w:rsidRDefault="00000000" w:rsidP="00EF369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1.9 (9.8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02BAB" w14:textId="7897C02A" w:rsidR="00D666D0" w:rsidRPr="003E4DFC" w:rsidRDefault="00000000" w:rsidP="00EF369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3.1 (16.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80A80" w14:textId="77777777" w:rsidR="00D666D0" w:rsidRPr="003E4DFC" w:rsidRDefault="00000000" w:rsidP="00D666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0.188</w:t>
            </w:r>
          </w:p>
        </w:tc>
      </w:tr>
      <w:tr w:rsidR="003E4DFC" w:rsidRPr="003E4DFC" w14:paraId="341A41EC" w14:textId="77777777" w:rsidTr="00B24ED8">
        <w:trPr>
          <w:trHeight w:val="522"/>
        </w:trPr>
        <w:tc>
          <w:tcPr>
            <w:tcW w:w="48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9995C" w14:textId="77777777" w:rsidR="00D666D0" w:rsidRPr="003E4DFC" w:rsidRDefault="00000000" w:rsidP="00D666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COVID-19 vaccination history involving different types of combinations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D2860" w14:textId="72E74009" w:rsidR="00D666D0" w:rsidRPr="003E4DFC" w:rsidRDefault="00000000" w:rsidP="00EF369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5.9 (27.5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2CF6D" w14:textId="70B41400" w:rsidR="00D666D0" w:rsidRPr="003E4DFC" w:rsidRDefault="00000000" w:rsidP="00EF369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5.9 (27.5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C7FA8" w14:textId="77777777" w:rsidR="00D666D0" w:rsidRPr="003E4DFC" w:rsidRDefault="00000000" w:rsidP="00D666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3E4DFC" w:rsidRPr="003E4DFC" w14:paraId="6DF4D6DD" w14:textId="77777777" w:rsidTr="00D666D0">
        <w:trPr>
          <w:trHeight w:val="384"/>
        </w:trPr>
        <w:tc>
          <w:tcPr>
            <w:tcW w:w="918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FD82B" w14:textId="77777777" w:rsidR="00D666D0" w:rsidRPr="003E4DFC" w:rsidRDefault="00000000" w:rsidP="00D666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3E4DF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Abbreviations: BMI, Body Mass Index; PBMCs, Peripheral Blood Mononuclear Cells; SMD: standardized mean difference. Higher BMI is defined as “BMI ≥ 30.” Drinking habit is defined as "drinking alcohol more than 3 days per week." Smoking habit is defined as "still have a habit."</w:t>
            </w:r>
          </w:p>
        </w:tc>
      </w:tr>
    </w:tbl>
    <w:p w14:paraId="3AD824E8" w14:textId="273D5557" w:rsidR="00633C2E" w:rsidRPr="003E4DFC" w:rsidRDefault="00633C2E">
      <w:pPr>
        <w:widowControl/>
        <w:jc w:val="left"/>
        <w:rPr>
          <w:color w:val="000000" w:themeColor="text1"/>
        </w:rPr>
      </w:pPr>
      <w:r w:rsidRPr="003E4DFC">
        <w:rPr>
          <w:color w:val="000000" w:themeColor="text1"/>
        </w:rPr>
        <w:br w:type="page"/>
      </w:r>
    </w:p>
    <w:p w14:paraId="09B01514" w14:textId="77777777" w:rsidR="000A6D00" w:rsidRPr="003E4DFC" w:rsidRDefault="00000000" w:rsidP="00051377">
      <w:pPr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3E4DFC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26BDBEA2" wp14:editId="58471335">
            <wp:extent cx="5658026" cy="4453246"/>
            <wp:effectExtent l="0" t="0" r="0" b="5080"/>
            <wp:docPr id="2092932458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932458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858" cy="4462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B740F6" w14:textId="77777777" w:rsidR="00E566CB" w:rsidRPr="003E4DFC" w:rsidRDefault="00E566CB" w:rsidP="00051377">
      <w:pPr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943C3F4" w14:textId="77777777" w:rsidR="003B5FEE" w:rsidRPr="003E4DFC" w:rsidRDefault="00000000" w:rsidP="00051377">
      <w:pPr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3E4DF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ure 1. Patient flow in this study.</w:t>
      </w:r>
    </w:p>
    <w:p w14:paraId="37C15663" w14:textId="77777777" w:rsidR="003B5FEE" w:rsidRPr="003E4DFC" w:rsidRDefault="00000000" w:rsidP="00051377">
      <w:pPr>
        <w:pStyle w:val="Web"/>
        <w:spacing w:before="0" w:beforeAutospacing="0" w:after="0" w:afterAutospacing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4DFC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Overall, 112 HTLV-1 carriers and 100 HTLV-1-negative controls were enrolled in this study. The following participants were excluded from the analysis: participants with a history of ATL progression and chemotherapy/allogeneic hematopoietic stem cell transplantation; those under treatment with immunochemotherapy or chemotherapy, participants after COVID-19 infection or with IgG-N positivity; and participants whose samples were collected less than 14 days after vaccination. Finally, 90 HTLV-1 carriers and 91 HTLV-1-negative controls who received a third dose of the COVID-19 vaccine were prepared for analysis. HTLV-1, human T-lymphotropic virus type 1; COVID-19, coronavirus disease 2019; ATL, adult T-cell leukemia/lymphoma</w:t>
      </w:r>
    </w:p>
    <w:p w14:paraId="0F1BD96D" w14:textId="77777777" w:rsidR="008F1AA3" w:rsidRPr="003E4DFC" w:rsidRDefault="00000000" w:rsidP="00A3299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3E4DF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7AC480F2" w14:textId="082A9F2D" w:rsidR="003071F0" w:rsidRPr="003E4DFC" w:rsidRDefault="003071F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3643864" w14:textId="4CF60BD4" w:rsidR="00D65045" w:rsidRPr="003E4DFC" w:rsidRDefault="00772A5B" w:rsidP="003071F0">
      <w:pPr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3E4DFC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009C3401" wp14:editId="4EB40A83">
            <wp:extent cx="5382699" cy="3240309"/>
            <wp:effectExtent l="0" t="0" r="8890" b="0"/>
            <wp:docPr id="62562800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431"/>
                    <a:stretch/>
                  </pic:blipFill>
                  <pic:spPr bwMode="auto">
                    <a:xfrm>
                      <a:off x="0" y="0"/>
                      <a:ext cx="5402221" cy="3252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0CF741" w14:textId="77777777" w:rsidR="008E1C08" w:rsidRPr="003E4DFC" w:rsidRDefault="008E1C08" w:rsidP="003071F0">
      <w:pPr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843A132" w14:textId="254BA530" w:rsidR="003071F0" w:rsidRPr="003E4DFC" w:rsidRDefault="00000000" w:rsidP="003071F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4DF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Figure </w:t>
      </w:r>
      <w:r w:rsidR="00B02349" w:rsidRPr="003E4DF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3E4DF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</w:p>
    <w:p w14:paraId="758BB588" w14:textId="77777777" w:rsidR="003071F0" w:rsidRPr="003E4DFC" w:rsidRDefault="00000000" w:rsidP="003071F0">
      <w:pPr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3E4DF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(A) Assessment of absolute standardized mean differences in covariates between unweighted and weighted samples. </w:t>
      </w:r>
    </w:p>
    <w:p w14:paraId="0BC00F5B" w14:textId="55A39AFC" w:rsidR="003071F0" w:rsidRPr="003E4DFC" w:rsidRDefault="00000000" w:rsidP="003071F0">
      <w:pPr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3E4DFC">
        <w:rPr>
          <w:rFonts w:ascii="Times New Roman" w:hAnsi="Times New Roman" w:cs="Times New Roman"/>
          <w:color w:val="000000" w:themeColor="text1"/>
          <w:sz w:val="20"/>
          <w:szCs w:val="20"/>
        </w:rPr>
        <w:t>Absolute standardized mean differences in covariates were assessed between unweighted and weighted samples of HTLV-1 carriers and HTLV-1</w:t>
      </w:r>
      <w:r w:rsidR="00F35631" w:rsidRPr="003E4DFC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3E4D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egative controls. Confounding factors were adjusted </w:t>
      </w:r>
      <w:r w:rsidR="00A51536" w:rsidRPr="003E4D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y </w:t>
      </w:r>
      <w:r w:rsidR="009408C1" w:rsidRPr="003E4D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opensity score method </w:t>
      </w:r>
      <w:r w:rsidR="00A51536" w:rsidRPr="003E4D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sing </w:t>
      </w:r>
      <w:r w:rsidR="009408C1" w:rsidRPr="003E4DFC">
        <w:rPr>
          <w:rFonts w:ascii="Times New Roman" w:hAnsi="Times New Roman" w:cs="Times New Roman"/>
          <w:color w:val="000000" w:themeColor="text1"/>
          <w:sz w:val="20"/>
          <w:szCs w:val="20"/>
        </w:rPr>
        <w:t>overlap weights</w:t>
      </w:r>
      <w:r w:rsidRPr="003E4DFC">
        <w:rPr>
          <w:rFonts w:ascii="Times New Roman" w:hAnsi="Times New Roman" w:cs="Times New Roman"/>
          <w:color w:val="000000" w:themeColor="text1"/>
          <w:sz w:val="20"/>
          <w:szCs w:val="20"/>
        </w:rPr>
        <w:t>, resulting in significantly lower standardized mean differences. SMD, standardized mean difference; BMI, Body Mass Index.</w:t>
      </w:r>
    </w:p>
    <w:p w14:paraId="6219CDBB" w14:textId="4CEF50AC" w:rsidR="003071F0" w:rsidRPr="003E4DFC" w:rsidRDefault="00000000" w:rsidP="003071F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4DF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B) Distribution of cases weighted by the overlap weight</w:t>
      </w:r>
      <w:r w:rsidR="00A51536" w:rsidRPr="003E4DF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3E4DF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3E4D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12F65734" w14:textId="7C4B989B" w:rsidR="00CD55D6" w:rsidRPr="003E4DFC" w:rsidRDefault="00000000" w:rsidP="001530A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4D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98570B" w:rsidRPr="003E4DFC">
        <w:rPr>
          <w:rFonts w:ascii="Times New Roman" w:hAnsi="Times New Roman" w:cs="Times New Roman"/>
          <w:color w:val="000000" w:themeColor="text1"/>
          <w:sz w:val="20"/>
          <w:szCs w:val="20"/>
        </w:rPr>
        <w:t>x</w:t>
      </w:r>
      <w:r w:rsidRPr="003E4D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axis </w:t>
      </w:r>
      <w:r w:rsidR="0098570B" w:rsidRPr="003E4D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presents </w:t>
      </w:r>
      <w:r w:rsidRPr="003E4D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ge, the </w:t>
      </w:r>
      <w:r w:rsidR="0098570B" w:rsidRPr="003E4DFC">
        <w:rPr>
          <w:rFonts w:ascii="Times New Roman" w:hAnsi="Times New Roman" w:cs="Times New Roman"/>
          <w:color w:val="000000" w:themeColor="text1"/>
          <w:sz w:val="20"/>
          <w:szCs w:val="20"/>
        </w:rPr>
        <w:t>y</w:t>
      </w:r>
      <w:r w:rsidRPr="003E4DFC">
        <w:rPr>
          <w:rFonts w:ascii="Times New Roman" w:hAnsi="Times New Roman" w:cs="Times New Roman"/>
          <w:color w:val="000000" w:themeColor="text1"/>
          <w:sz w:val="20"/>
          <w:szCs w:val="20"/>
        </w:rPr>
        <w:t>-axis represents HTLV-1 infection status, dot size corresponds to the overlap weight, and color denotes sample type based on HTLV-1 infection and presence of lifestyle-related diseases. A similar weight is assigned to the population aged 50</w:t>
      </w:r>
      <w:r w:rsidR="00C41192" w:rsidRPr="003E4DFC">
        <w:rPr>
          <w:rFonts w:ascii="Times New Roman" w:hAnsi="Times New Roman" w:cs="Times New Roman"/>
          <w:color w:val="000000" w:themeColor="text1"/>
          <w:sz w:val="20"/>
          <w:szCs w:val="20"/>
        </w:rPr>
        <w:t>–</w:t>
      </w:r>
      <w:r w:rsidRPr="003E4D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70 years with approximately 50% prevalence of lifestyle-related diseases among both HTLV-1 carriers and </w:t>
      </w:r>
      <w:r w:rsidR="00EE3757" w:rsidRPr="003E4DFC">
        <w:rPr>
          <w:rFonts w:ascii="Times New Roman" w:hAnsi="Times New Roman" w:cs="Times New Roman"/>
          <w:color w:val="000000" w:themeColor="text1"/>
          <w:sz w:val="20"/>
          <w:szCs w:val="20"/>
        </w:rPr>
        <w:t>HTLV-1-negative controls</w:t>
      </w:r>
      <w:r w:rsidRPr="003E4DF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0F7C1852" w14:textId="45B1681D" w:rsidR="007035E3" w:rsidRPr="003E4DFC" w:rsidRDefault="007035E3" w:rsidP="001530A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sectPr w:rsidR="007035E3" w:rsidRPr="003E4DFC" w:rsidSect="00A0182D">
      <w:footerReference w:type="default" r:id="rId10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E5FAD" w14:textId="77777777" w:rsidR="000B6266" w:rsidRDefault="000B6266">
      <w:r>
        <w:separator/>
      </w:r>
    </w:p>
  </w:endnote>
  <w:endnote w:type="continuationSeparator" w:id="0">
    <w:p w14:paraId="484B87F0" w14:textId="77777777" w:rsidR="000B6266" w:rsidRDefault="000B62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9295003"/>
      <w:docPartObj>
        <w:docPartGallery w:val="Page Numbers (Bottom of Page)"/>
        <w:docPartUnique/>
      </w:docPartObj>
    </w:sdtPr>
    <w:sdtContent>
      <w:p w14:paraId="327CA6C9" w14:textId="77777777" w:rsidR="00FA6172" w:rsidRDefault="00000000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5EB4" w:rsidRPr="00095EB4">
          <w:rPr>
            <w:noProof/>
            <w:lang w:val="ja-JP"/>
          </w:rPr>
          <w:t>1</w:t>
        </w:r>
        <w:r>
          <w:fldChar w:fldCharType="end"/>
        </w:r>
      </w:p>
    </w:sdtContent>
  </w:sdt>
  <w:p w14:paraId="73174B6D" w14:textId="77777777" w:rsidR="00FA6172" w:rsidRDefault="00FA617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442E70" w14:textId="77777777" w:rsidR="000B6266" w:rsidRDefault="000B6266">
      <w:r>
        <w:separator/>
      </w:r>
    </w:p>
  </w:footnote>
  <w:footnote w:type="continuationSeparator" w:id="0">
    <w:p w14:paraId="43663998" w14:textId="77777777" w:rsidR="000B6266" w:rsidRDefault="000B62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325C7"/>
    <w:multiLevelType w:val="hybridMultilevel"/>
    <w:tmpl w:val="235037E6"/>
    <w:lvl w:ilvl="0" w:tplc="8F7C0E90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2A9C30EA" w:tentative="1">
      <w:start w:val="1"/>
      <w:numFmt w:val="aiueoFullWidth"/>
      <w:lvlText w:val="(%2)"/>
      <w:lvlJc w:val="left"/>
      <w:pPr>
        <w:ind w:left="840" w:hanging="420"/>
      </w:pPr>
    </w:lvl>
    <w:lvl w:ilvl="2" w:tplc="F8821CC2" w:tentative="1">
      <w:start w:val="1"/>
      <w:numFmt w:val="decimalEnclosedCircle"/>
      <w:lvlText w:val="%3"/>
      <w:lvlJc w:val="left"/>
      <w:pPr>
        <w:ind w:left="1260" w:hanging="420"/>
      </w:pPr>
    </w:lvl>
    <w:lvl w:ilvl="3" w:tplc="82544208" w:tentative="1">
      <w:start w:val="1"/>
      <w:numFmt w:val="decimal"/>
      <w:lvlText w:val="%4."/>
      <w:lvlJc w:val="left"/>
      <w:pPr>
        <w:ind w:left="1680" w:hanging="420"/>
      </w:pPr>
    </w:lvl>
    <w:lvl w:ilvl="4" w:tplc="B19AD288" w:tentative="1">
      <w:start w:val="1"/>
      <w:numFmt w:val="aiueoFullWidth"/>
      <w:lvlText w:val="(%5)"/>
      <w:lvlJc w:val="left"/>
      <w:pPr>
        <w:ind w:left="2100" w:hanging="420"/>
      </w:pPr>
    </w:lvl>
    <w:lvl w:ilvl="5" w:tplc="2F206278" w:tentative="1">
      <w:start w:val="1"/>
      <w:numFmt w:val="decimalEnclosedCircle"/>
      <w:lvlText w:val="%6"/>
      <w:lvlJc w:val="left"/>
      <w:pPr>
        <w:ind w:left="2520" w:hanging="420"/>
      </w:pPr>
    </w:lvl>
    <w:lvl w:ilvl="6" w:tplc="201E9E96" w:tentative="1">
      <w:start w:val="1"/>
      <w:numFmt w:val="decimal"/>
      <w:lvlText w:val="%7."/>
      <w:lvlJc w:val="left"/>
      <w:pPr>
        <w:ind w:left="2940" w:hanging="420"/>
      </w:pPr>
    </w:lvl>
    <w:lvl w:ilvl="7" w:tplc="917E1736" w:tentative="1">
      <w:start w:val="1"/>
      <w:numFmt w:val="aiueoFullWidth"/>
      <w:lvlText w:val="(%8)"/>
      <w:lvlJc w:val="left"/>
      <w:pPr>
        <w:ind w:left="3360" w:hanging="420"/>
      </w:pPr>
    </w:lvl>
    <w:lvl w:ilvl="8" w:tplc="D8EA29A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7D61D0B"/>
    <w:multiLevelType w:val="hybridMultilevel"/>
    <w:tmpl w:val="AEBAB17E"/>
    <w:lvl w:ilvl="0" w:tplc="BCA81D2A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13C0118A" w:tentative="1">
      <w:start w:val="1"/>
      <w:numFmt w:val="aiueoFullWidth"/>
      <w:lvlText w:val="(%2)"/>
      <w:lvlJc w:val="left"/>
      <w:pPr>
        <w:ind w:left="840" w:hanging="420"/>
      </w:pPr>
    </w:lvl>
    <w:lvl w:ilvl="2" w:tplc="1DFCB4BC" w:tentative="1">
      <w:start w:val="1"/>
      <w:numFmt w:val="decimalEnclosedCircle"/>
      <w:lvlText w:val="%3"/>
      <w:lvlJc w:val="left"/>
      <w:pPr>
        <w:ind w:left="1260" w:hanging="420"/>
      </w:pPr>
    </w:lvl>
    <w:lvl w:ilvl="3" w:tplc="45E02648" w:tentative="1">
      <w:start w:val="1"/>
      <w:numFmt w:val="decimal"/>
      <w:lvlText w:val="%4."/>
      <w:lvlJc w:val="left"/>
      <w:pPr>
        <w:ind w:left="1680" w:hanging="420"/>
      </w:pPr>
    </w:lvl>
    <w:lvl w:ilvl="4" w:tplc="F836F426" w:tentative="1">
      <w:start w:val="1"/>
      <w:numFmt w:val="aiueoFullWidth"/>
      <w:lvlText w:val="(%5)"/>
      <w:lvlJc w:val="left"/>
      <w:pPr>
        <w:ind w:left="2100" w:hanging="420"/>
      </w:pPr>
    </w:lvl>
    <w:lvl w:ilvl="5" w:tplc="F0B2A0B8" w:tentative="1">
      <w:start w:val="1"/>
      <w:numFmt w:val="decimalEnclosedCircle"/>
      <w:lvlText w:val="%6"/>
      <w:lvlJc w:val="left"/>
      <w:pPr>
        <w:ind w:left="2520" w:hanging="420"/>
      </w:pPr>
    </w:lvl>
    <w:lvl w:ilvl="6" w:tplc="50D679B0" w:tentative="1">
      <w:start w:val="1"/>
      <w:numFmt w:val="decimal"/>
      <w:lvlText w:val="%7."/>
      <w:lvlJc w:val="left"/>
      <w:pPr>
        <w:ind w:left="2940" w:hanging="420"/>
      </w:pPr>
    </w:lvl>
    <w:lvl w:ilvl="7" w:tplc="B6707CAA" w:tentative="1">
      <w:start w:val="1"/>
      <w:numFmt w:val="aiueoFullWidth"/>
      <w:lvlText w:val="(%8)"/>
      <w:lvlJc w:val="left"/>
      <w:pPr>
        <w:ind w:left="3360" w:hanging="420"/>
      </w:pPr>
    </w:lvl>
    <w:lvl w:ilvl="8" w:tplc="1FC057E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FDF01BD"/>
    <w:multiLevelType w:val="hybridMultilevel"/>
    <w:tmpl w:val="C492867A"/>
    <w:lvl w:ilvl="0" w:tplc="BC4E80C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BF88607E" w:tentative="1">
      <w:start w:val="1"/>
      <w:numFmt w:val="aiueoFullWidth"/>
      <w:lvlText w:val="(%2)"/>
      <w:lvlJc w:val="left"/>
      <w:pPr>
        <w:ind w:left="840" w:hanging="420"/>
      </w:pPr>
    </w:lvl>
    <w:lvl w:ilvl="2" w:tplc="4CC6B296" w:tentative="1">
      <w:start w:val="1"/>
      <w:numFmt w:val="decimalEnclosedCircle"/>
      <w:lvlText w:val="%3"/>
      <w:lvlJc w:val="left"/>
      <w:pPr>
        <w:ind w:left="1260" w:hanging="420"/>
      </w:pPr>
    </w:lvl>
    <w:lvl w:ilvl="3" w:tplc="BD82CCCC" w:tentative="1">
      <w:start w:val="1"/>
      <w:numFmt w:val="decimal"/>
      <w:lvlText w:val="%4."/>
      <w:lvlJc w:val="left"/>
      <w:pPr>
        <w:ind w:left="1680" w:hanging="420"/>
      </w:pPr>
    </w:lvl>
    <w:lvl w:ilvl="4" w:tplc="411E9450" w:tentative="1">
      <w:start w:val="1"/>
      <w:numFmt w:val="aiueoFullWidth"/>
      <w:lvlText w:val="(%5)"/>
      <w:lvlJc w:val="left"/>
      <w:pPr>
        <w:ind w:left="2100" w:hanging="420"/>
      </w:pPr>
    </w:lvl>
    <w:lvl w:ilvl="5" w:tplc="5D90B4DE" w:tentative="1">
      <w:start w:val="1"/>
      <w:numFmt w:val="decimalEnclosedCircle"/>
      <w:lvlText w:val="%6"/>
      <w:lvlJc w:val="left"/>
      <w:pPr>
        <w:ind w:left="2520" w:hanging="420"/>
      </w:pPr>
    </w:lvl>
    <w:lvl w:ilvl="6" w:tplc="177EAC5C" w:tentative="1">
      <w:start w:val="1"/>
      <w:numFmt w:val="decimal"/>
      <w:lvlText w:val="%7."/>
      <w:lvlJc w:val="left"/>
      <w:pPr>
        <w:ind w:left="2940" w:hanging="420"/>
      </w:pPr>
    </w:lvl>
    <w:lvl w:ilvl="7" w:tplc="FB4C4E30" w:tentative="1">
      <w:start w:val="1"/>
      <w:numFmt w:val="aiueoFullWidth"/>
      <w:lvlText w:val="(%8)"/>
      <w:lvlJc w:val="left"/>
      <w:pPr>
        <w:ind w:left="3360" w:hanging="420"/>
      </w:pPr>
    </w:lvl>
    <w:lvl w:ilvl="8" w:tplc="06F0A4BA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81309794">
    <w:abstractNumId w:val="0"/>
  </w:num>
  <w:num w:numId="2" w16cid:durableId="1366565147">
    <w:abstractNumId w:val="1"/>
  </w:num>
  <w:num w:numId="3" w16cid:durableId="19402135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xtTQzMTE0NDW1MLRU0lEKTi0uzszPAykwrAUA9ZPY8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2s5x2x5rdwdqepfpx5tfdp5zp9weew2wfw&quot;&gt;成人T細胞性白血病 ATL&lt;record-ids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30&lt;/item&gt;&lt;item&gt;231&lt;/item&gt;&lt;item&gt;232&lt;/item&gt;&lt;item&gt;233&lt;/item&gt;&lt;item&gt;234&lt;/item&gt;&lt;item&gt;235&lt;/item&gt;&lt;/record-ids&gt;&lt;/item&gt;&lt;/Libraries&gt;"/>
  </w:docVars>
  <w:rsids>
    <w:rsidRoot w:val="00E25F94"/>
    <w:rsid w:val="00000717"/>
    <w:rsid w:val="00001174"/>
    <w:rsid w:val="000016AA"/>
    <w:rsid w:val="00005110"/>
    <w:rsid w:val="0000799D"/>
    <w:rsid w:val="000111BF"/>
    <w:rsid w:val="0001542C"/>
    <w:rsid w:val="000165DF"/>
    <w:rsid w:val="00016632"/>
    <w:rsid w:val="00020A8F"/>
    <w:rsid w:val="00020F9A"/>
    <w:rsid w:val="00022B35"/>
    <w:rsid w:val="00023F34"/>
    <w:rsid w:val="00024677"/>
    <w:rsid w:val="0003192B"/>
    <w:rsid w:val="000326DE"/>
    <w:rsid w:val="00034081"/>
    <w:rsid w:val="000409EC"/>
    <w:rsid w:val="000446F7"/>
    <w:rsid w:val="00046F0D"/>
    <w:rsid w:val="000476BB"/>
    <w:rsid w:val="00050141"/>
    <w:rsid w:val="00051377"/>
    <w:rsid w:val="00051AEF"/>
    <w:rsid w:val="00053FAB"/>
    <w:rsid w:val="0005550A"/>
    <w:rsid w:val="0005644A"/>
    <w:rsid w:val="00061233"/>
    <w:rsid w:val="00062F6A"/>
    <w:rsid w:val="00063C50"/>
    <w:rsid w:val="00064368"/>
    <w:rsid w:val="00064465"/>
    <w:rsid w:val="000660B0"/>
    <w:rsid w:val="000668AA"/>
    <w:rsid w:val="0006729C"/>
    <w:rsid w:val="00067C7B"/>
    <w:rsid w:val="00070654"/>
    <w:rsid w:val="00081C3B"/>
    <w:rsid w:val="00081C95"/>
    <w:rsid w:val="00081DCE"/>
    <w:rsid w:val="00093179"/>
    <w:rsid w:val="000947DF"/>
    <w:rsid w:val="00095EB4"/>
    <w:rsid w:val="00096F6B"/>
    <w:rsid w:val="00097A67"/>
    <w:rsid w:val="00097B7A"/>
    <w:rsid w:val="000A32AA"/>
    <w:rsid w:val="000A3A06"/>
    <w:rsid w:val="000A45B1"/>
    <w:rsid w:val="000A50C6"/>
    <w:rsid w:val="000A60F0"/>
    <w:rsid w:val="000A669F"/>
    <w:rsid w:val="000A6D00"/>
    <w:rsid w:val="000B01DE"/>
    <w:rsid w:val="000B1C78"/>
    <w:rsid w:val="000B58D8"/>
    <w:rsid w:val="000B6130"/>
    <w:rsid w:val="000B6266"/>
    <w:rsid w:val="000C0CD6"/>
    <w:rsid w:val="000C4D9D"/>
    <w:rsid w:val="000D1264"/>
    <w:rsid w:val="000D1CC2"/>
    <w:rsid w:val="000D28B3"/>
    <w:rsid w:val="000D3776"/>
    <w:rsid w:val="000D4365"/>
    <w:rsid w:val="000E1AE7"/>
    <w:rsid w:val="000E24EE"/>
    <w:rsid w:val="000E3F6D"/>
    <w:rsid w:val="000F1463"/>
    <w:rsid w:val="000F25B5"/>
    <w:rsid w:val="000F6B1E"/>
    <w:rsid w:val="00100D87"/>
    <w:rsid w:val="0010435E"/>
    <w:rsid w:val="001116D6"/>
    <w:rsid w:val="00111B11"/>
    <w:rsid w:val="00112076"/>
    <w:rsid w:val="00113E0F"/>
    <w:rsid w:val="00115123"/>
    <w:rsid w:val="0011596E"/>
    <w:rsid w:val="00116691"/>
    <w:rsid w:val="00120AB6"/>
    <w:rsid w:val="001241AE"/>
    <w:rsid w:val="0012426D"/>
    <w:rsid w:val="00133B11"/>
    <w:rsid w:val="00133B1C"/>
    <w:rsid w:val="00134E78"/>
    <w:rsid w:val="00137072"/>
    <w:rsid w:val="00137743"/>
    <w:rsid w:val="00141040"/>
    <w:rsid w:val="00142FB8"/>
    <w:rsid w:val="001455DF"/>
    <w:rsid w:val="00145FB6"/>
    <w:rsid w:val="00146C25"/>
    <w:rsid w:val="00151B18"/>
    <w:rsid w:val="00151FAB"/>
    <w:rsid w:val="00152132"/>
    <w:rsid w:val="0015287C"/>
    <w:rsid w:val="00152DB4"/>
    <w:rsid w:val="001530AF"/>
    <w:rsid w:val="001579E4"/>
    <w:rsid w:val="00160D71"/>
    <w:rsid w:val="00163EB9"/>
    <w:rsid w:val="00165E0F"/>
    <w:rsid w:val="00167740"/>
    <w:rsid w:val="00167ADF"/>
    <w:rsid w:val="00171C0E"/>
    <w:rsid w:val="00172E43"/>
    <w:rsid w:val="00173412"/>
    <w:rsid w:val="00176EF4"/>
    <w:rsid w:val="00177A75"/>
    <w:rsid w:val="0018076F"/>
    <w:rsid w:val="001818C4"/>
    <w:rsid w:val="00191E6A"/>
    <w:rsid w:val="00192436"/>
    <w:rsid w:val="00195DD1"/>
    <w:rsid w:val="001962CC"/>
    <w:rsid w:val="00197929"/>
    <w:rsid w:val="001A29FD"/>
    <w:rsid w:val="001A5F57"/>
    <w:rsid w:val="001A7583"/>
    <w:rsid w:val="001B1338"/>
    <w:rsid w:val="001B452B"/>
    <w:rsid w:val="001B77DC"/>
    <w:rsid w:val="001B78EC"/>
    <w:rsid w:val="001C15D8"/>
    <w:rsid w:val="001C2282"/>
    <w:rsid w:val="001C2885"/>
    <w:rsid w:val="001C5227"/>
    <w:rsid w:val="001C54FD"/>
    <w:rsid w:val="001C55B8"/>
    <w:rsid w:val="001C6E73"/>
    <w:rsid w:val="001D02AA"/>
    <w:rsid w:val="001D0BE3"/>
    <w:rsid w:val="001D381E"/>
    <w:rsid w:val="001D4008"/>
    <w:rsid w:val="001D4015"/>
    <w:rsid w:val="001D485A"/>
    <w:rsid w:val="001E0B18"/>
    <w:rsid w:val="001E28C3"/>
    <w:rsid w:val="001E47BB"/>
    <w:rsid w:val="001E4EE9"/>
    <w:rsid w:val="001E529B"/>
    <w:rsid w:val="001E6717"/>
    <w:rsid w:val="001F03B0"/>
    <w:rsid w:val="001F0E91"/>
    <w:rsid w:val="001F10EA"/>
    <w:rsid w:val="00201697"/>
    <w:rsid w:val="00201CDB"/>
    <w:rsid w:val="00203F63"/>
    <w:rsid w:val="0020569F"/>
    <w:rsid w:val="00206B1E"/>
    <w:rsid w:val="00207906"/>
    <w:rsid w:val="002111A2"/>
    <w:rsid w:val="00212E61"/>
    <w:rsid w:val="002138F5"/>
    <w:rsid w:val="00213A87"/>
    <w:rsid w:val="00215F78"/>
    <w:rsid w:val="0022297C"/>
    <w:rsid w:val="00222C0E"/>
    <w:rsid w:val="00223787"/>
    <w:rsid w:val="00223832"/>
    <w:rsid w:val="00227D5A"/>
    <w:rsid w:val="00231E11"/>
    <w:rsid w:val="00235D61"/>
    <w:rsid w:val="002364FF"/>
    <w:rsid w:val="00237D38"/>
    <w:rsid w:val="0024070B"/>
    <w:rsid w:val="00240B06"/>
    <w:rsid w:val="00241E1D"/>
    <w:rsid w:val="00243D0E"/>
    <w:rsid w:val="00245054"/>
    <w:rsid w:val="00245B75"/>
    <w:rsid w:val="002519B2"/>
    <w:rsid w:val="00251AE8"/>
    <w:rsid w:val="002521F2"/>
    <w:rsid w:val="00253767"/>
    <w:rsid w:val="002557ED"/>
    <w:rsid w:val="00255940"/>
    <w:rsid w:val="0026056F"/>
    <w:rsid w:val="002611B0"/>
    <w:rsid w:val="00262DEC"/>
    <w:rsid w:val="00266A04"/>
    <w:rsid w:val="00266AAF"/>
    <w:rsid w:val="00270941"/>
    <w:rsid w:val="002723E0"/>
    <w:rsid w:val="0027243F"/>
    <w:rsid w:val="002726B2"/>
    <w:rsid w:val="00273088"/>
    <w:rsid w:val="00273E61"/>
    <w:rsid w:val="002760ED"/>
    <w:rsid w:val="002772D0"/>
    <w:rsid w:val="002801D3"/>
    <w:rsid w:val="00281193"/>
    <w:rsid w:val="00284AB3"/>
    <w:rsid w:val="00285591"/>
    <w:rsid w:val="0028561B"/>
    <w:rsid w:val="00295F8B"/>
    <w:rsid w:val="0029730D"/>
    <w:rsid w:val="002A2047"/>
    <w:rsid w:val="002A331B"/>
    <w:rsid w:val="002A4040"/>
    <w:rsid w:val="002A51ED"/>
    <w:rsid w:val="002A712A"/>
    <w:rsid w:val="002A7781"/>
    <w:rsid w:val="002A7DC4"/>
    <w:rsid w:val="002B0C10"/>
    <w:rsid w:val="002B111D"/>
    <w:rsid w:val="002B2ABF"/>
    <w:rsid w:val="002B3D70"/>
    <w:rsid w:val="002B4176"/>
    <w:rsid w:val="002C1F20"/>
    <w:rsid w:val="002C5E81"/>
    <w:rsid w:val="002C5E9C"/>
    <w:rsid w:val="002C639A"/>
    <w:rsid w:val="002D2123"/>
    <w:rsid w:val="002D4607"/>
    <w:rsid w:val="002D5FC0"/>
    <w:rsid w:val="002E34AF"/>
    <w:rsid w:val="002F0B25"/>
    <w:rsid w:val="002F187F"/>
    <w:rsid w:val="002F2D90"/>
    <w:rsid w:val="002F3C50"/>
    <w:rsid w:val="002F415C"/>
    <w:rsid w:val="002F67EC"/>
    <w:rsid w:val="002F7CA2"/>
    <w:rsid w:val="00300885"/>
    <w:rsid w:val="00301ED7"/>
    <w:rsid w:val="00302952"/>
    <w:rsid w:val="0030333A"/>
    <w:rsid w:val="00303C57"/>
    <w:rsid w:val="00304373"/>
    <w:rsid w:val="00305E50"/>
    <w:rsid w:val="003071F0"/>
    <w:rsid w:val="0031075D"/>
    <w:rsid w:val="00312123"/>
    <w:rsid w:val="003127FC"/>
    <w:rsid w:val="003179CE"/>
    <w:rsid w:val="003210EA"/>
    <w:rsid w:val="00322F23"/>
    <w:rsid w:val="00322F2A"/>
    <w:rsid w:val="003230CF"/>
    <w:rsid w:val="003272E4"/>
    <w:rsid w:val="003323FE"/>
    <w:rsid w:val="00333F93"/>
    <w:rsid w:val="003342EE"/>
    <w:rsid w:val="00336BB0"/>
    <w:rsid w:val="00340545"/>
    <w:rsid w:val="00340B04"/>
    <w:rsid w:val="00340F4A"/>
    <w:rsid w:val="00341615"/>
    <w:rsid w:val="003429C9"/>
    <w:rsid w:val="003430B8"/>
    <w:rsid w:val="003523AB"/>
    <w:rsid w:val="00352472"/>
    <w:rsid w:val="00352A47"/>
    <w:rsid w:val="00362527"/>
    <w:rsid w:val="003628CC"/>
    <w:rsid w:val="00363015"/>
    <w:rsid w:val="00363439"/>
    <w:rsid w:val="0036464E"/>
    <w:rsid w:val="003669C4"/>
    <w:rsid w:val="00372DBD"/>
    <w:rsid w:val="0037411E"/>
    <w:rsid w:val="0037543A"/>
    <w:rsid w:val="003816A0"/>
    <w:rsid w:val="00381CB0"/>
    <w:rsid w:val="00381E73"/>
    <w:rsid w:val="003855A2"/>
    <w:rsid w:val="00390BEF"/>
    <w:rsid w:val="00395943"/>
    <w:rsid w:val="00395AD6"/>
    <w:rsid w:val="00395FC3"/>
    <w:rsid w:val="003979E4"/>
    <w:rsid w:val="00397F91"/>
    <w:rsid w:val="003A45D0"/>
    <w:rsid w:val="003A47A9"/>
    <w:rsid w:val="003A54EC"/>
    <w:rsid w:val="003A6C40"/>
    <w:rsid w:val="003B42A6"/>
    <w:rsid w:val="003B4BE3"/>
    <w:rsid w:val="003B563A"/>
    <w:rsid w:val="003B5FEE"/>
    <w:rsid w:val="003B789D"/>
    <w:rsid w:val="003C555E"/>
    <w:rsid w:val="003C579E"/>
    <w:rsid w:val="003C5FB7"/>
    <w:rsid w:val="003D6F13"/>
    <w:rsid w:val="003E0FB2"/>
    <w:rsid w:val="003E1DDB"/>
    <w:rsid w:val="003E3E09"/>
    <w:rsid w:val="003E4DFC"/>
    <w:rsid w:val="003E57FC"/>
    <w:rsid w:val="003E588E"/>
    <w:rsid w:val="003F6021"/>
    <w:rsid w:val="003F75D9"/>
    <w:rsid w:val="003F7ECF"/>
    <w:rsid w:val="00401705"/>
    <w:rsid w:val="00405A71"/>
    <w:rsid w:val="0040695E"/>
    <w:rsid w:val="00407F81"/>
    <w:rsid w:val="004111DC"/>
    <w:rsid w:val="00412D96"/>
    <w:rsid w:val="004146E5"/>
    <w:rsid w:val="00415208"/>
    <w:rsid w:val="00415665"/>
    <w:rsid w:val="004174C6"/>
    <w:rsid w:val="004213FF"/>
    <w:rsid w:val="00421B2C"/>
    <w:rsid w:val="00421C23"/>
    <w:rsid w:val="00423974"/>
    <w:rsid w:val="00423982"/>
    <w:rsid w:val="004273F4"/>
    <w:rsid w:val="00431600"/>
    <w:rsid w:val="0043270B"/>
    <w:rsid w:val="00434151"/>
    <w:rsid w:val="00440358"/>
    <w:rsid w:val="00440C32"/>
    <w:rsid w:val="004427F2"/>
    <w:rsid w:val="00442DC9"/>
    <w:rsid w:val="00443E2F"/>
    <w:rsid w:val="00445B28"/>
    <w:rsid w:val="00450650"/>
    <w:rsid w:val="00450828"/>
    <w:rsid w:val="00451D8D"/>
    <w:rsid w:val="004557DF"/>
    <w:rsid w:val="00456B72"/>
    <w:rsid w:val="004575FE"/>
    <w:rsid w:val="0046209B"/>
    <w:rsid w:val="004654DE"/>
    <w:rsid w:val="004670F7"/>
    <w:rsid w:val="00470D5C"/>
    <w:rsid w:val="0047279A"/>
    <w:rsid w:val="004742D4"/>
    <w:rsid w:val="00474584"/>
    <w:rsid w:val="0047552B"/>
    <w:rsid w:val="00477815"/>
    <w:rsid w:val="00480AED"/>
    <w:rsid w:val="00483CF4"/>
    <w:rsid w:val="004841E3"/>
    <w:rsid w:val="00485606"/>
    <w:rsid w:val="00487F88"/>
    <w:rsid w:val="0049105F"/>
    <w:rsid w:val="004934D1"/>
    <w:rsid w:val="004A0725"/>
    <w:rsid w:val="004A1653"/>
    <w:rsid w:val="004A2695"/>
    <w:rsid w:val="004A48E3"/>
    <w:rsid w:val="004A4963"/>
    <w:rsid w:val="004B1FFA"/>
    <w:rsid w:val="004B4278"/>
    <w:rsid w:val="004B6CA7"/>
    <w:rsid w:val="004B72DA"/>
    <w:rsid w:val="004C29AE"/>
    <w:rsid w:val="004C2A43"/>
    <w:rsid w:val="004C5255"/>
    <w:rsid w:val="004C56B4"/>
    <w:rsid w:val="004C5E28"/>
    <w:rsid w:val="004D01D5"/>
    <w:rsid w:val="004D0AE8"/>
    <w:rsid w:val="004D190E"/>
    <w:rsid w:val="004D2016"/>
    <w:rsid w:val="004D20A5"/>
    <w:rsid w:val="004D2274"/>
    <w:rsid w:val="004D28A5"/>
    <w:rsid w:val="004D367A"/>
    <w:rsid w:val="004D5DA8"/>
    <w:rsid w:val="004D791F"/>
    <w:rsid w:val="004E0661"/>
    <w:rsid w:val="004E2A52"/>
    <w:rsid w:val="004E5188"/>
    <w:rsid w:val="004E695B"/>
    <w:rsid w:val="004F1FF8"/>
    <w:rsid w:val="004F2F91"/>
    <w:rsid w:val="004F3285"/>
    <w:rsid w:val="004F3B62"/>
    <w:rsid w:val="004F541A"/>
    <w:rsid w:val="004F6E9D"/>
    <w:rsid w:val="005018B6"/>
    <w:rsid w:val="0050205F"/>
    <w:rsid w:val="0050777C"/>
    <w:rsid w:val="00510175"/>
    <w:rsid w:val="0051086E"/>
    <w:rsid w:val="005115E4"/>
    <w:rsid w:val="0051397D"/>
    <w:rsid w:val="00513D73"/>
    <w:rsid w:val="00514C17"/>
    <w:rsid w:val="00516B64"/>
    <w:rsid w:val="00520D91"/>
    <w:rsid w:val="005269E0"/>
    <w:rsid w:val="005270C8"/>
    <w:rsid w:val="005338D1"/>
    <w:rsid w:val="00533B52"/>
    <w:rsid w:val="005341E1"/>
    <w:rsid w:val="00534F6B"/>
    <w:rsid w:val="005358A1"/>
    <w:rsid w:val="00540E0B"/>
    <w:rsid w:val="00542329"/>
    <w:rsid w:val="00543578"/>
    <w:rsid w:val="00545A05"/>
    <w:rsid w:val="005479A3"/>
    <w:rsid w:val="00552CB8"/>
    <w:rsid w:val="00552DA8"/>
    <w:rsid w:val="00554C0D"/>
    <w:rsid w:val="00555633"/>
    <w:rsid w:val="00555854"/>
    <w:rsid w:val="005563E9"/>
    <w:rsid w:val="00560171"/>
    <w:rsid w:val="00560A35"/>
    <w:rsid w:val="00566237"/>
    <w:rsid w:val="00567FAD"/>
    <w:rsid w:val="00576F5A"/>
    <w:rsid w:val="00582B7F"/>
    <w:rsid w:val="005866D9"/>
    <w:rsid w:val="00590187"/>
    <w:rsid w:val="00591046"/>
    <w:rsid w:val="0059377B"/>
    <w:rsid w:val="00594F06"/>
    <w:rsid w:val="0059754A"/>
    <w:rsid w:val="005975E2"/>
    <w:rsid w:val="00597D0D"/>
    <w:rsid w:val="005A21FF"/>
    <w:rsid w:val="005A2760"/>
    <w:rsid w:val="005A530D"/>
    <w:rsid w:val="005B13D9"/>
    <w:rsid w:val="005B229E"/>
    <w:rsid w:val="005B4A8F"/>
    <w:rsid w:val="005B5564"/>
    <w:rsid w:val="005B62C3"/>
    <w:rsid w:val="005C009B"/>
    <w:rsid w:val="005C1492"/>
    <w:rsid w:val="005C451F"/>
    <w:rsid w:val="005C5B51"/>
    <w:rsid w:val="005D0A9A"/>
    <w:rsid w:val="005D1D68"/>
    <w:rsid w:val="005D3BD7"/>
    <w:rsid w:val="005D6B3A"/>
    <w:rsid w:val="005D7CEC"/>
    <w:rsid w:val="005D7DB8"/>
    <w:rsid w:val="005E457F"/>
    <w:rsid w:val="005E5091"/>
    <w:rsid w:val="005E6929"/>
    <w:rsid w:val="005E7EE9"/>
    <w:rsid w:val="005F071C"/>
    <w:rsid w:val="005F2241"/>
    <w:rsid w:val="005F55C0"/>
    <w:rsid w:val="00601167"/>
    <w:rsid w:val="00603FCC"/>
    <w:rsid w:val="00611F78"/>
    <w:rsid w:val="00613E16"/>
    <w:rsid w:val="00614C4C"/>
    <w:rsid w:val="00614F07"/>
    <w:rsid w:val="00616639"/>
    <w:rsid w:val="006170DB"/>
    <w:rsid w:val="00621B2C"/>
    <w:rsid w:val="00622E40"/>
    <w:rsid w:val="0062676C"/>
    <w:rsid w:val="00627A4D"/>
    <w:rsid w:val="00633AD6"/>
    <w:rsid w:val="00633C2E"/>
    <w:rsid w:val="00647B55"/>
    <w:rsid w:val="00647E8F"/>
    <w:rsid w:val="0065066B"/>
    <w:rsid w:val="00651940"/>
    <w:rsid w:val="00651E0E"/>
    <w:rsid w:val="00652E23"/>
    <w:rsid w:val="00652FB4"/>
    <w:rsid w:val="00653068"/>
    <w:rsid w:val="0065372C"/>
    <w:rsid w:val="0066212B"/>
    <w:rsid w:val="006640E7"/>
    <w:rsid w:val="006648BA"/>
    <w:rsid w:val="00672306"/>
    <w:rsid w:val="006737C1"/>
    <w:rsid w:val="00674012"/>
    <w:rsid w:val="00674C30"/>
    <w:rsid w:val="00680535"/>
    <w:rsid w:val="00681E58"/>
    <w:rsid w:val="00682354"/>
    <w:rsid w:val="0068364E"/>
    <w:rsid w:val="0068422C"/>
    <w:rsid w:val="00684523"/>
    <w:rsid w:val="00684A99"/>
    <w:rsid w:val="00691E92"/>
    <w:rsid w:val="00692B91"/>
    <w:rsid w:val="00696766"/>
    <w:rsid w:val="0069677A"/>
    <w:rsid w:val="00696E0B"/>
    <w:rsid w:val="00696E3D"/>
    <w:rsid w:val="006A53E2"/>
    <w:rsid w:val="006A7672"/>
    <w:rsid w:val="006A7B0A"/>
    <w:rsid w:val="006B024F"/>
    <w:rsid w:val="006B0502"/>
    <w:rsid w:val="006B3189"/>
    <w:rsid w:val="006B492C"/>
    <w:rsid w:val="006B4DAD"/>
    <w:rsid w:val="006B4DB2"/>
    <w:rsid w:val="006B4FCD"/>
    <w:rsid w:val="006B5513"/>
    <w:rsid w:val="006B6F4A"/>
    <w:rsid w:val="006C2609"/>
    <w:rsid w:val="006C4C3A"/>
    <w:rsid w:val="006C4D14"/>
    <w:rsid w:val="006C4EBA"/>
    <w:rsid w:val="006C58DE"/>
    <w:rsid w:val="006C6A71"/>
    <w:rsid w:val="006D046E"/>
    <w:rsid w:val="006D6738"/>
    <w:rsid w:val="006D709F"/>
    <w:rsid w:val="006D74AF"/>
    <w:rsid w:val="006E0B6D"/>
    <w:rsid w:val="006E0FE2"/>
    <w:rsid w:val="006E3FBA"/>
    <w:rsid w:val="006E644E"/>
    <w:rsid w:val="006E6F58"/>
    <w:rsid w:val="006E7658"/>
    <w:rsid w:val="006E7C61"/>
    <w:rsid w:val="006F0BB6"/>
    <w:rsid w:val="006F11AA"/>
    <w:rsid w:val="006F1819"/>
    <w:rsid w:val="006F2D6B"/>
    <w:rsid w:val="006F3F4C"/>
    <w:rsid w:val="006F52D0"/>
    <w:rsid w:val="006F59EB"/>
    <w:rsid w:val="00700314"/>
    <w:rsid w:val="00701A96"/>
    <w:rsid w:val="00703038"/>
    <w:rsid w:val="007035E3"/>
    <w:rsid w:val="00704182"/>
    <w:rsid w:val="007055C9"/>
    <w:rsid w:val="00707A7C"/>
    <w:rsid w:val="007132E1"/>
    <w:rsid w:val="0071335F"/>
    <w:rsid w:val="007157E2"/>
    <w:rsid w:val="00717536"/>
    <w:rsid w:val="00720A4B"/>
    <w:rsid w:val="00720ED1"/>
    <w:rsid w:val="007211E4"/>
    <w:rsid w:val="00721442"/>
    <w:rsid w:val="00722619"/>
    <w:rsid w:val="00730F92"/>
    <w:rsid w:val="007325C2"/>
    <w:rsid w:val="007359CE"/>
    <w:rsid w:val="007359FF"/>
    <w:rsid w:val="00746B07"/>
    <w:rsid w:val="00750DB1"/>
    <w:rsid w:val="007515A8"/>
    <w:rsid w:val="007524F4"/>
    <w:rsid w:val="00753F83"/>
    <w:rsid w:val="007562E4"/>
    <w:rsid w:val="00756C5C"/>
    <w:rsid w:val="007578AB"/>
    <w:rsid w:val="00761915"/>
    <w:rsid w:val="00764310"/>
    <w:rsid w:val="007712ED"/>
    <w:rsid w:val="00771361"/>
    <w:rsid w:val="00772036"/>
    <w:rsid w:val="00772A5B"/>
    <w:rsid w:val="00785594"/>
    <w:rsid w:val="007864CD"/>
    <w:rsid w:val="00790417"/>
    <w:rsid w:val="007906D6"/>
    <w:rsid w:val="00794ADC"/>
    <w:rsid w:val="007A36DB"/>
    <w:rsid w:val="007A43CB"/>
    <w:rsid w:val="007A486C"/>
    <w:rsid w:val="007A7FF4"/>
    <w:rsid w:val="007B20C7"/>
    <w:rsid w:val="007B5EF0"/>
    <w:rsid w:val="007B63B8"/>
    <w:rsid w:val="007C1B96"/>
    <w:rsid w:val="007C32A2"/>
    <w:rsid w:val="007C43DA"/>
    <w:rsid w:val="007D046F"/>
    <w:rsid w:val="007D2BF3"/>
    <w:rsid w:val="007D3694"/>
    <w:rsid w:val="007D74EF"/>
    <w:rsid w:val="007E2900"/>
    <w:rsid w:val="007E32CE"/>
    <w:rsid w:val="007E4D26"/>
    <w:rsid w:val="007E655C"/>
    <w:rsid w:val="007E6DD5"/>
    <w:rsid w:val="007F0752"/>
    <w:rsid w:val="008015E4"/>
    <w:rsid w:val="00801D9F"/>
    <w:rsid w:val="00802B1A"/>
    <w:rsid w:val="00805DA2"/>
    <w:rsid w:val="00815D00"/>
    <w:rsid w:val="008213BB"/>
    <w:rsid w:val="0082315E"/>
    <w:rsid w:val="008244A5"/>
    <w:rsid w:val="0082744E"/>
    <w:rsid w:val="00827C73"/>
    <w:rsid w:val="00830A29"/>
    <w:rsid w:val="00830DAF"/>
    <w:rsid w:val="00831D93"/>
    <w:rsid w:val="008332DF"/>
    <w:rsid w:val="00834532"/>
    <w:rsid w:val="00834CED"/>
    <w:rsid w:val="00837E10"/>
    <w:rsid w:val="00840ACC"/>
    <w:rsid w:val="008435CA"/>
    <w:rsid w:val="00843998"/>
    <w:rsid w:val="008459C3"/>
    <w:rsid w:val="00847B19"/>
    <w:rsid w:val="00851350"/>
    <w:rsid w:val="00861EB9"/>
    <w:rsid w:val="00871E21"/>
    <w:rsid w:val="008737FE"/>
    <w:rsid w:val="008745D1"/>
    <w:rsid w:val="00876340"/>
    <w:rsid w:val="00876F52"/>
    <w:rsid w:val="00877B21"/>
    <w:rsid w:val="008828B5"/>
    <w:rsid w:val="00886254"/>
    <w:rsid w:val="00894E8B"/>
    <w:rsid w:val="00895ADB"/>
    <w:rsid w:val="00896424"/>
    <w:rsid w:val="008A072D"/>
    <w:rsid w:val="008A0BE0"/>
    <w:rsid w:val="008A11B5"/>
    <w:rsid w:val="008A1C4A"/>
    <w:rsid w:val="008A2B73"/>
    <w:rsid w:val="008A35C2"/>
    <w:rsid w:val="008A5240"/>
    <w:rsid w:val="008A535F"/>
    <w:rsid w:val="008A5F8E"/>
    <w:rsid w:val="008B2F97"/>
    <w:rsid w:val="008B3032"/>
    <w:rsid w:val="008B619D"/>
    <w:rsid w:val="008B7008"/>
    <w:rsid w:val="008C0B7B"/>
    <w:rsid w:val="008C56C9"/>
    <w:rsid w:val="008C5AD5"/>
    <w:rsid w:val="008C6590"/>
    <w:rsid w:val="008C66A9"/>
    <w:rsid w:val="008C6B52"/>
    <w:rsid w:val="008D31BB"/>
    <w:rsid w:val="008D32AE"/>
    <w:rsid w:val="008D4052"/>
    <w:rsid w:val="008D461A"/>
    <w:rsid w:val="008D6580"/>
    <w:rsid w:val="008D6F2A"/>
    <w:rsid w:val="008D76FA"/>
    <w:rsid w:val="008E1C08"/>
    <w:rsid w:val="008E63ED"/>
    <w:rsid w:val="008E68F0"/>
    <w:rsid w:val="008F0606"/>
    <w:rsid w:val="008F1AA3"/>
    <w:rsid w:val="008F3CAE"/>
    <w:rsid w:val="008F4771"/>
    <w:rsid w:val="008F7870"/>
    <w:rsid w:val="00900273"/>
    <w:rsid w:val="00901158"/>
    <w:rsid w:val="009045D5"/>
    <w:rsid w:val="00904E43"/>
    <w:rsid w:val="009065BE"/>
    <w:rsid w:val="009066D1"/>
    <w:rsid w:val="00910F55"/>
    <w:rsid w:val="009154C9"/>
    <w:rsid w:val="0092161C"/>
    <w:rsid w:val="009229D4"/>
    <w:rsid w:val="00923FAD"/>
    <w:rsid w:val="00924A0F"/>
    <w:rsid w:val="00927CD5"/>
    <w:rsid w:val="00932DA4"/>
    <w:rsid w:val="009372CE"/>
    <w:rsid w:val="00937CDB"/>
    <w:rsid w:val="009408C1"/>
    <w:rsid w:val="00942503"/>
    <w:rsid w:val="00951734"/>
    <w:rsid w:val="00953464"/>
    <w:rsid w:val="00953EAF"/>
    <w:rsid w:val="00954B3F"/>
    <w:rsid w:val="00957A6D"/>
    <w:rsid w:val="0096156B"/>
    <w:rsid w:val="00961675"/>
    <w:rsid w:val="00962524"/>
    <w:rsid w:val="00964802"/>
    <w:rsid w:val="009658EE"/>
    <w:rsid w:val="0096598E"/>
    <w:rsid w:val="00966FE4"/>
    <w:rsid w:val="00970A06"/>
    <w:rsid w:val="009737FC"/>
    <w:rsid w:val="00981962"/>
    <w:rsid w:val="0098570B"/>
    <w:rsid w:val="0098631D"/>
    <w:rsid w:val="00991ACE"/>
    <w:rsid w:val="00993429"/>
    <w:rsid w:val="00994957"/>
    <w:rsid w:val="009949A1"/>
    <w:rsid w:val="00994EDB"/>
    <w:rsid w:val="0099562D"/>
    <w:rsid w:val="00996225"/>
    <w:rsid w:val="009A32B0"/>
    <w:rsid w:val="009A78E7"/>
    <w:rsid w:val="009B0372"/>
    <w:rsid w:val="009B2CD8"/>
    <w:rsid w:val="009B47B0"/>
    <w:rsid w:val="009B688B"/>
    <w:rsid w:val="009B6A2D"/>
    <w:rsid w:val="009B767E"/>
    <w:rsid w:val="009B79F1"/>
    <w:rsid w:val="009C630F"/>
    <w:rsid w:val="009D0D3F"/>
    <w:rsid w:val="009D25BA"/>
    <w:rsid w:val="009D376C"/>
    <w:rsid w:val="009D4AFD"/>
    <w:rsid w:val="009D567E"/>
    <w:rsid w:val="009D7839"/>
    <w:rsid w:val="009E0839"/>
    <w:rsid w:val="009E12B1"/>
    <w:rsid w:val="009E3276"/>
    <w:rsid w:val="009E3696"/>
    <w:rsid w:val="009E62D3"/>
    <w:rsid w:val="009E64F8"/>
    <w:rsid w:val="009E686D"/>
    <w:rsid w:val="009E688C"/>
    <w:rsid w:val="009F1012"/>
    <w:rsid w:val="009F2B7D"/>
    <w:rsid w:val="009F382A"/>
    <w:rsid w:val="009F51DD"/>
    <w:rsid w:val="009F6353"/>
    <w:rsid w:val="009F6955"/>
    <w:rsid w:val="009F781C"/>
    <w:rsid w:val="00A00368"/>
    <w:rsid w:val="00A00F48"/>
    <w:rsid w:val="00A0182D"/>
    <w:rsid w:val="00A03060"/>
    <w:rsid w:val="00A03B0E"/>
    <w:rsid w:val="00A04F17"/>
    <w:rsid w:val="00A0552C"/>
    <w:rsid w:val="00A07451"/>
    <w:rsid w:val="00A074E2"/>
    <w:rsid w:val="00A07911"/>
    <w:rsid w:val="00A12424"/>
    <w:rsid w:val="00A12B59"/>
    <w:rsid w:val="00A134B1"/>
    <w:rsid w:val="00A154F9"/>
    <w:rsid w:val="00A17F71"/>
    <w:rsid w:val="00A20225"/>
    <w:rsid w:val="00A20F6F"/>
    <w:rsid w:val="00A21E2F"/>
    <w:rsid w:val="00A2295E"/>
    <w:rsid w:val="00A27630"/>
    <w:rsid w:val="00A3299B"/>
    <w:rsid w:val="00A379ED"/>
    <w:rsid w:val="00A43A83"/>
    <w:rsid w:val="00A46EC1"/>
    <w:rsid w:val="00A51536"/>
    <w:rsid w:val="00A51A82"/>
    <w:rsid w:val="00A53E19"/>
    <w:rsid w:val="00A57027"/>
    <w:rsid w:val="00A62D25"/>
    <w:rsid w:val="00A64A5B"/>
    <w:rsid w:val="00A66046"/>
    <w:rsid w:val="00A66EBA"/>
    <w:rsid w:val="00A6762F"/>
    <w:rsid w:val="00A67DBA"/>
    <w:rsid w:val="00A67E00"/>
    <w:rsid w:val="00A70161"/>
    <w:rsid w:val="00A71499"/>
    <w:rsid w:val="00A745DE"/>
    <w:rsid w:val="00A75CE5"/>
    <w:rsid w:val="00A76B91"/>
    <w:rsid w:val="00A815F6"/>
    <w:rsid w:val="00A82AAD"/>
    <w:rsid w:val="00A82B92"/>
    <w:rsid w:val="00A8373D"/>
    <w:rsid w:val="00A84391"/>
    <w:rsid w:val="00A91B92"/>
    <w:rsid w:val="00A94CC1"/>
    <w:rsid w:val="00A9564B"/>
    <w:rsid w:val="00A95F6B"/>
    <w:rsid w:val="00A964F1"/>
    <w:rsid w:val="00A97208"/>
    <w:rsid w:val="00A97D3F"/>
    <w:rsid w:val="00AA18D5"/>
    <w:rsid w:val="00AA2F86"/>
    <w:rsid w:val="00AA6077"/>
    <w:rsid w:val="00AB24E6"/>
    <w:rsid w:val="00AB2E04"/>
    <w:rsid w:val="00AB49A6"/>
    <w:rsid w:val="00AB49B6"/>
    <w:rsid w:val="00AB49F2"/>
    <w:rsid w:val="00AB68D7"/>
    <w:rsid w:val="00AB6E27"/>
    <w:rsid w:val="00AC2400"/>
    <w:rsid w:val="00AC3624"/>
    <w:rsid w:val="00AC4818"/>
    <w:rsid w:val="00AC50DC"/>
    <w:rsid w:val="00AC51FD"/>
    <w:rsid w:val="00AC5539"/>
    <w:rsid w:val="00AC5D79"/>
    <w:rsid w:val="00AC5F17"/>
    <w:rsid w:val="00AD261D"/>
    <w:rsid w:val="00AD52BE"/>
    <w:rsid w:val="00AD587A"/>
    <w:rsid w:val="00AD67D9"/>
    <w:rsid w:val="00AE0437"/>
    <w:rsid w:val="00AE08F1"/>
    <w:rsid w:val="00AE25B0"/>
    <w:rsid w:val="00AE65B4"/>
    <w:rsid w:val="00AE77CC"/>
    <w:rsid w:val="00AF035E"/>
    <w:rsid w:val="00AF2F4F"/>
    <w:rsid w:val="00AF3A53"/>
    <w:rsid w:val="00AF472D"/>
    <w:rsid w:val="00B002E7"/>
    <w:rsid w:val="00B00C16"/>
    <w:rsid w:val="00B01CF7"/>
    <w:rsid w:val="00B02349"/>
    <w:rsid w:val="00B04DB5"/>
    <w:rsid w:val="00B05615"/>
    <w:rsid w:val="00B07974"/>
    <w:rsid w:val="00B117CD"/>
    <w:rsid w:val="00B11A6E"/>
    <w:rsid w:val="00B148B8"/>
    <w:rsid w:val="00B15B2E"/>
    <w:rsid w:val="00B1609E"/>
    <w:rsid w:val="00B170E1"/>
    <w:rsid w:val="00B20804"/>
    <w:rsid w:val="00B218D6"/>
    <w:rsid w:val="00B239BE"/>
    <w:rsid w:val="00B24ED8"/>
    <w:rsid w:val="00B31446"/>
    <w:rsid w:val="00B320BB"/>
    <w:rsid w:val="00B337E8"/>
    <w:rsid w:val="00B339A2"/>
    <w:rsid w:val="00B35F4F"/>
    <w:rsid w:val="00B40AE1"/>
    <w:rsid w:val="00B465B9"/>
    <w:rsid w:val="00B50022"/>
    <w:rsid w:val="00B52869"/>
    <w:rsid w:val="00B52C02"/>
    <w:rsid w:val="00B543D0"/>
    <w:rsid w:val="00B57058"/>
    <w:rsid w:val="00B570DD"/>
    <w:rsid w:val="00B63841"/>
    <w:rsid w:val="00B71020"/>
    <w:rsid w:val="00B713F7"/>
    <w:rsid w:val="00B72792"/>
    <w:rsid w:val="00B74D61"/>
    <w:rsid w:val="00B758AE"/>
    <w:rsid w:val="00B75D52"/>
    <w:rsid w:val="00B773C5"/>
    <w:rsid w:val="00B81894"/>
    <w:rsid w:val="00B87426"/>
    <w:rsid w:val="00B87FCB"/>
    <w:rsid w:val="00B92C19"/>
    <w:rsid w:val="00B94652"/>
    <w:rsid w:val="00B963FB"/>
    <w:rsid w:val="00BA26DD"/>
    <w:rsid w:val="00BA2A4B"/>
    <w:rsid w:val="00BA36E5"/>
    <w:rsid w:val="00BA40A9"/>
    <w:rsid w:val="00BA4F5F"/>
    <w:rsid w:val="00BB15B0"/>
    <w:rsid w:val="00BB346C"/>
    <w:rsid w:val="00BB6FCB"/>
    <w:rsid w:val="00BB7B83"/>
    <w:rsid w:val="00BC029B"/>
    <w:rsid w:val="00BC3D2C"/>
    <w:rsid w:val="00BC5130"/>
    <w:rsid w:val="00BC680F"/>
    <w:rsid w:val="00BC718E"/>
    <w:rsid w:val="00BC7D83"/>
    <w:rsid w:val="00BD1F1F"/>
    <w:rsid w:val="00BD1FCE"/>
    <w:rsid w:val="00BD45D9"/>
    <w:rsid w:val="00BD6B27"/>
    <w:rsid w:val="00BD725D"/>
    <w:rsid w:val="00BE0DF0"/>
    <w:rsid w:val="00BE1A19"/>
    <w:rsid w:val="00BE2DD0"/>
    <w:rsid w:val="00BE2DF3"/>
    <w:rsid w:val="00BE3502"/>
    <w:rsid w:val="00BF7435"/>
    <w:rsid w:val="00BF792B"/>
    <w:rsid w:val="00C00531"/>
    <w:rsid w:val="00C01862"/>
    <w:rsid w:val="00C02D57"/>
    <w:rsid w:val="00C035E6"/>
    <w:rsid w:val="00C0489C"/>
    <w:rsid w:val="00C04B7F"/>
    <w:rsid w:val="00C1064A"/>
    <w:rsid w:val="00C11C9C"/>
    <w:rsid w:val="00C13480"/>
    <w:rsid w:val="00C20ECF"/>
    <w:rsid w:val="00C22001"/>
    <w:rsid w:val="00C225A3"/>
    <w:rsid w:val="00C2285E"/>
    <w:rsid w:val="00C22B2B"/>
    <w:rsid w:val="00C2551A"/>
    <w:rsid w:val="00C2593C"/>
    <w:rsid w:val="00C2722D"/>
    <w:rsid w:val="00C30AA8"/>
    <w:rsid w:val="00C324F4"/>
    <w:rsid w:val="00C357E7"/>
    <w:rsid w:val="00C35CB2"/>
    <w:rsid w:val="00C362BF"/>
    <w:rsid w:val="00C378F0"/>
    <w:rsid w:val="00C37B16"/>
    <w:rsid w:val="00C40D03"/>
    <w:rsid w:val="00C41192"/>
    <w:rsid w:val="00C417EE"/>
    <w:rsid w:val="00C4298E"/>
    <w:rsid w:val="00C438D5"/>
    <w:rsid w:val="00C446BC"/>
    <w:rsid w:val="00C4572B"/>
    <w:rsid w:val="00C474CF"/>
    <w:rsid w:val="00C478B0"/>
    <w:rsid w:val="00C51402"/>
    <w:rsid w:val="00C520DF"/>
    <w:rsid w:val="00C6102C"/>
    <w:rsid w:val="00C6480A"/>
    <w:rsid w:val="00C66661"/>
    <w:rsid w:val="00C72F71"/>
    <w:rsid w:val="00C75265"/>
    <w:rsid w:val="00C756CB"/>
    <w:rsid w:val="00C76D11"/>
    <w:rsid w:val="00C76F65"/>
    <w:rsid w:val="00C82674"/>
    <w:rsid w:val="00C85F70"/>
    <w:rsid w:val="00C872FD"/>
    <w:rsid w:val="00C900C4"/>
    <w:rsid w:val="00C9303C"/>
    <w:rsid w:val="00C935C9"/>
    <w:rsid w:val="00C93C2D"/>
    <w:rsid w:val="00C9455E"/>
    <w:rsid w:val="00CA0CE9"/>
    <w:rsid w:val="00CA1490"/>
    <w:rsid w:val="00CA1C3A"/>
    <w:rsid w:val="00CA5D50"/>
    <w:rsid w:val="00CB2E57"/>
    <w:rsid w:val="00CB3574"/>
    <w:rsid w:val="00CB6DB4"/>
    <w:rsid w:val="00CC10E1"/>
    <w:rsid w:val="00CC57F3"/>
    <w:rsid w:val="00CD55D6"/>
    <w:rsid w:val="00CD5FDF"/>
    <w:rsid w:val="00CE0BC6"/>
    <w:rsid w:val="00CE3CFD"/>
    <w:rsid w:val="00CE53B3"/>
    <w:rsid w:val="00CE5467"/>
    <w:rsid w:val="00CE75AA"/>
    <w:rsid w:val="00CF03A9"/>
    <w:rsid w:val="00CF048A"/>
    <w:rsid w:val="00CF07AF"/>
    <w:rsid w:val="00CF27A2"/>
    <w:rsid w:val="00CF2C38"/>
    <w:rsid w:val="00CF2F76"/>
    <w:rsid w:val="00CF6396"/>
    <w:rsid w:val="00CF6533"/>
    <w:rsid w:val="00D0141A"/>
    <w:rsid w:val="00D02E2B"/>
    <w:rsid w:val="00D05D68"/>
    <w:rsid w:val="00D05F74"/>
    <w:rsid w:val="00D074DE"/>
    <w:rsid w:val="00D11F88"/>
    <w:rsid w:val="00D12CCC"/>
    <w:rsid w:val="00D13478"/>
    <w:rsid w:val="00D14D91"/>
    <w:rsid w:val="00D1639C"/>
    <w:rsid w:val="00D17E8D"/>
    <w:rsid w:val="00D2211F"/>
    <w:rsid w:val="00D240E6"/>
    <w:rsid w:val="00D2567C"/>
    <w:rsid w:val="00D25CF8"/>
    <w:rsid w:val="00D30A94"/>
    <w:rsid w:val="00D31AC3"/>
    <w:rsid w:val="00D33048"/>
    <w:rsid w:val="00D344BF"/>
    <w:rsid w:val="00D44E84"/>
    <w:rsid w:val="00D450A7"/>
    <w:rsid w:val="00D4532E"/>
    <w:rsid w:val="00D50F27"/>
    <w:rsid w:val="00D52E3C"/>
    <w:rsid w:val="00D52EEE"/>
    <w:rsid w:val="00D52F86"/>
    <w:rsid w:val="00D5573C"/>
    <w:rsid w:val="00D558BF"/>
    <w:rsid w:val="00D61609"/>
    <w:rsid w:val="00D628B6"/>
    <w:rsid w:val="00D634C8"/>
    <w:rsid w:val="00D63B00"/>
    <w:rsid w:val="00D63F51"/>
    <w:rsid w:val="00D65045"/>
    <w:rsid w:val="00D662D2"/>
    <w:rsid w:val="00D666D0"/>
    <w:rsid w:val="00D67627"/>
    <w:rsid w:val="00D73BD1"/>
    <w:rsid w:val="00D74076"/>
    <w:rsid w:val="00D77789"/>
    <w:rsid w:val="00D80740"/>
    <w:rsid w:val="00D829ED"/>
    <w:rsid w:val="00D871F3"/>
    <w:rsid w:val="00D91A50"/>
    <w:rsid w:val="00D92D64"/>
    <w:rsid w:val="00D931B3"/>
    <w:rsid w:val="00D96AAF"/>
    <w:rsid w:val="00DA339A"/>
    <w:rsid w:val="00DA78D0"/>
    <w:rsid w:val="00DB03EE"/>
    <w:rsid w:val="00DB04C6"/>
    <w:rsid w:val="00DB1B30"/>
    <w:rsid w:val="00DB5539"/>
    <w:rsid w:val="00DB5993"/>
    <w:rsid w:val="00DB6CAB"/>
    <w:rsid w:val="00DC0694"/>
    <w:rsid w:val="00DC3E1B"/>
    <w:rsid w:val="00DC40FB"/>
    <w:rsid w:val="00DC43A2"/>
    <w:rsid w:val="00DC57F0"/>
    <w:rsid w:val="00DD0F66"/>
    <w:rsid w:val="00DD36E4"/>
    <w:rsid w:val="00DD5A0D"/>
    <w:rsid w:val="00DE0532"/>
    <w:rsid w:val="00DE0F38"/>
    <w:rsid w:val="00DE238A"/>
    <w:rsid w:val="00DE2D81"/>
    <w:rsid w:val="00DE5222"/>
    <w:rsid w:val="00DE5BB6"/>
    <w:rsid w:val="00DF0094"/>
    <w:rsid w:val="00DF0941"/>
    <w:rsid w:val="00DF10F0"/>
    <w:rsid w:val="00DF17A5"/>
    <w:rsid w:val="00DF3364"/>
    <w:rsid w:val="00DF55D0"/>
    <w:rsid w:val="00E01645"/>
    <w:rsid w:val="00E02283"/>
    <w:rsid w:val="00E02FBB"/>
    <w:rsid w:val="00E04A52"/>
    <w:rsid w:val="00E05101"/>
    <w:rsid w:val="00E0692F"/>
    <w:rsid w:val="00E1295F"/>
    <w:rsid w:val="00E12F87"/>
    <w:rsid w:val="00E16F35"/>
    <w:rsid w:val="00E177B6"/>
    <w:rsid w:val="00E17A01"/>
    <w:rsid w:val="00E2319A"/>
    <w:rsid w:val="00E23372"/>
    <w:rsid w:val="00E23AEC"/>
    <w:rsid w:val="00E25F94"/>
    <w:rsid w:val="00E26826"/>
    <w:rsid w:val="00E341F4"/>
    <w:rsid w:val="00E36631"/>
    <w:rsid w:val="00E36841"/>
    <w:rsid w:val="00E40783"/>
    <w:rsid w:val="00E41153"/>
    <w:rsid w:val="00E42DB3"/>
    <w:rsid w:val="00E4333D"/>
    <w:rsid w:val="00E44E60"/>
    <w:rsid w:val="00E45A45"/>
    <w:rsid w:val="00E45DAA"/>
    <w:rsid w:val="00E46E52"/>
    <w:rsid w:val="00E4760C"/>
    <w:rsid w:val="00E507D9"/>
    <w:rsid w:val="00E55F0B"/>
    <w:rsid w:val="00E566CB"/>
    <w:rsid w:val="00E5678D"/>
    <w:rsid w:val="00E57025"/>
    <w:rsid w:val="00E6144B"/>
    <w:rsid w:val="00E62B2C"/>
    <w:rsid w:val="00E66AF6"/>
    <w:rsid w:val="00E66F83"/>
    <w:rsid w:val="00E67A80"/>
    <w:rsid w:val="00E67BD1"/>
    <w:rsid w:val="00E70A6E"/>
    <w:rsid w:val="00E74D56"/>
    <w:rsid w:val="00E758ED"/>
    <w:rsid w:val="00E809DE"/>
    <w:rsid w:val="00E84A78"/>
    <w:rsid w:val="00E863D4"/>
    <w:rsid w:val="00E86A5B"/>
    <w:rsid w:val="00E9283A"/>
    <w:rsid w:val="00E936BC"/>
    <w:rsid w:val="00E94329"/>
    <w:rsid w:val="00E962E0"/>
    <w:rsid w:val="00E979DE"/>
    <w:rsid w:val="00EA5204"/>
    <w:rsid w:val="00EA572C"/>
    <w:rsid w:val="00EA6225"/>
    <w:rsid w:val="00EA6654"/>
    <w:rsid w:val="00EA6A86"/>
    <w:rsid w:val="00EA6B3B"/>
    <w:rsid w:val="00EA7495"/>
    <w:rsid w:val="00EA7E68"/>
    <w:rsid w:val="00EB2239"/>
    <w:rsid w:val="00EB39FB"/>
    <w:rsid w:val="00EB5420"/>
    <w:rsid w:val="00EB5C8A"/>
    <w:rsid w:val="00EB680B"/>
    <w:rsid w:val="00EB754B"/>
    <w:rsid w:val="00EB75DA"/>
    <w:rsid w:val="00EB7707"/>
    <w:rsid w:val="00EB7CCA"/>
    <w:rsid w:val="00EC2D84"/>
    <w:rsid w:val="00EC41B6"/>
    <w:rsid w:val="00EC6203"/>
    <w:rsid w:val="00ED0D98"/>
    <w:rsid w:val="00ED28D6"/>
    <w:rsid w:val="00ED5A4A"/>
    <w:rsid w:val="00ED6DB4"/>
    <w:rsid w:val="00EE3757"/>
    <w:rsid w:val="00EF3692"/>
    <w:rsid w:val="00EF3A79"/>
    <w:rsid w:val="00EF451F"/>
    <w:rsid w:val="00EF5CFD"/>
    <w:rsid w:val="00EF5DA0"/>
    <w:rsid w:val="00EF7E04"/>
    <w:rsid w:val="00F01D3A"/>
    <w:rsid w:val="00F02FCC"/>
    <w:rsid w:val="00F03830"/>
    <w:rsid w:val="00F040A7"/>
    <w:rsid w:val="00F10973"/>
    <w:rsid w:val="00F15C1E"/>
    <w:rsid w:val="00F1671E"/>
    <w:rsid w:val="00F203A0"/>
    <w:rsid w:val="00F2104B"/>
    <w:rsid w:val="00F213B6"/>
    <w:rsid w:val="00F22145"/>
    <w:rsid w:val="00F249AE"/>
    <w:rsid w:val="00F27146"/>
    <w:rsid w:val="00F3142E"/>
    <w:rsid w:val="00F35631"/>
    <w:rsid w:val="00F36127"/>
    <w:rsid w:val="00F45DD8"/>
    <w:rsid w:val="00F47BDF"/>
    <w:rsid w:val="00F47E65"/>
    <w:rsid w:val="00F522A0"/>
    <w:rsid w:val="00F53417"/>
    <w:rsid w:val="00F53A5D"/>
    <w:rsid w:val="00F55DA7"/>
    <w:rsid w:val="00F56CEE"/>
    <w:rsid w:val="00F605C5"/>
    <w:rsid w:val="00F642C7"/>
    <w:rsid w:val="00F6446B"/>
    <w:rsid w:val="00F65834"/>
    <w:rsid w:val="00F65F14"/>
    <w:rsid w:val="00F668B9"/>
    <w:rsid w:val="00F66A35"/>
    <w:rsid w:val="00F674D5"/>
    <w:rsid w:val="00F720A3"/>
    <w:rsid w:val="00F72665"/>
    <w:rsid w:val="00F73B82"/>
    <w:rsid w:val="00F73D81"/>
    <w:rsid w:val="00F75297"/>
    <w:rsid w:val="00F764C1"/>
    <w:rsid w:val="00F76A52"/>
    <w:rsid w:val="00F7784C"/>
    <w:rsid w:val="00F83FE8"/>
    <w:rsid w:val="00F85D5A"/>
    <w:rsid w:val="00F861D8"/>
    <w:rsid w:val="00F91C05"/>
    <w:rsid w:val="00F91C07"/>
    <w:rsid w:val="00F923A0"/>
    <w:rsid w:val="00F94D78"/>
    <w:rsid w:val="00FA2748"/>
    <w:rsid w:val="00FA387C"/>
    <w:rsid w:val="00FA4A0C"/>
    <w:rsid w:val="00FA4F07"/>
    <w:rsid w:val="00FA6172"/>
    <w:rsid w:val="00FA733B"/>
    <w:rsid w:val="00FB0F33"/>
    <w:rsid w:val="00FB4B10"/>
    <w:rsid w:val="00FB52D3"/>
    <w:rsid w:val="00FB5CF4"/>
    <w:rsid w:val="00FB6E89"/>
    <w:rsid w:val="00FC179B"/>
    <w:rsid w:val="00FC2786"/>
    <w:rsid w:val="00FC282E"/>
    <w:rsid w:val="00FC456F"/>
    <w:rsid w:val="00FD0B1E"/>
    <w:rsid w:val="00FD2813"/>
    <w:rsid w:val="00FD626C"/>
    <w:rsid w:val="00FD7072"/>
    <w:rsid w:val="00FE1E23"/>
    <w:rsid w:val="00FE2C7E"/>
    <w:rsid w:val="00FE380D"/>
    <w:rsid w:val="00FE43DA"/>
    <w:rsid w:val="00FE4E32"/>
    <w:rsid w:val="00FF262B"/>
    <w:rsid w:val="00FF33F4"/>
    <w:rsid w:val="00FF5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FF167B4"/>
  <w15:docId w15:val="{222466FB-306B-430C-96E7-6FE759760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71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510175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10175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10175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10175"/>
    <w:rPr>
      <w:rFonts w:ascii="游明朝" w:eastAsia="游明朝" w:hAnsi="游明朝"/>
      <w:noProof/>
      <w:sz w:val="20"/>
    </w:rPr>
  </w:style>
  <w:style w:type="paragraph" w:styleId="a3">
    <w:name w:val="header"/>
    <w:basedOn w:val="a"/>
    <w:link w:val="a4"/>
    <w:uiPriority w:val="99"/>
    <w:unhideWhenUsed/>
    <w:rsid w:val="006F181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F1819"/>
  </w:style>
  <w:style w:type="paragraph" w:styleId="a5">
    <w:name w:val="footer"/>
    <w:basedOn w:val="a"/>
    <w:link w:val="a6"/>
    <w:uiPriority w:val="99"/>
    <w:unhideWhenUsed/>
    <w:rsid w:val="006F181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F1819"/>
  </w:style>
  <w:style w:type="paragraph" w:styleId="a7">
    <w:name w:val="List Paragraph"/>
    <w:basedOn w:val="a"/>
    <w:uiPriority w:val="34"/>
    <w:qFormat/>
    <w:rsid w:val="00241E1D"/>
    <w:pPr>
      <w:ind w:leftChars="400" w:left="840"/>
    </w:pPr>
  </w:style>
  <w:style w:type="character" w:styleId="a8">
    <w:name w:val="annotation reference"/>
    <w:basedOn w:val="a0"/>
    <w:uiPriority w:val="99"/>
    <w:rsid w:val="000F3DF7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Pr>
      <w:sz w:val="20"/>
      <w:szCs w:val="20"/>
    </w:rPr>
  </w:style>
  <w:style w:type="paragraph" w:styleId="ab">
    <w:name w:val="Revision"/>
    <w:hidden/>
    <w:uiPriority w:val="99"/>
    <w:semiHidden/>
    <w:rsid w:val="006E0FE2"/>
  </w:style>
  <w:style w:type="paragraph" w:styleId="ac">
    <w:name w:val="annotation subject"/>
    <w:basedOn w:val="a9"/>
    <w:next w:val="a9"/>
    <w:link w:val="ad"/>
    <w:uiPriority w:val="99"/>
    <w:semiHidden/>
    <w:unhideWhenUsed/>
    <w:rsid w:val="00363015"/>
    <w:rPr>
      <w:b/>
      <w:bCs/>
    </w:rPr>
  </w:style>
  <w:style w:type="character" w:customStyle="1" w:styleId="ad">
    <w:name w:val="コメント内容 (文字)"/>
    <w:basedOn w:val="aa"/>
    <w:link w:val="ac"/>
    <w:uiPriority w:val="99"/>
    <w:semiHidden/>
    <w:rsid w:val="00363015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095EB4"/>
    <w:rPr>
      <w:rFonts w:ascii="Tahoma" w:hAnsi="Tahoma" w:cs="Tahoma"/>
      <w:sz w:val="16"/>
      <w:szCs w:val="16"/>
    </w:rPr>
  </w:style>
  <w:style w:type="character" w:customStyle="1" w:styleId="af">
    <w:name w:val="吹き出し (文字)"/>
    <w:basedOn w:val="a0"/>
    <w:link w:val="ae"/>
    <w:uiPriority w:val="99"/>
    <w:semiHidden/>
    <w:rsid w:val="00095EB4"/>
    <w:rPr>
      <w:rFonts w:ascii="Tahoma" w:hAnsi="Tahoma" w:cs="Tahoma"/>
      <w:sz w:val="16"/>
      <w:szCs w:val="16"/>
    </w:rPr>
  </w:style>
  <w:style w:type="character" w:styleId="af0">
    <w:name w:val="line number"/>
    <w:basedOn w:val="a0"/>
    <w:uiPriority w:val="99"/>
    <w:semiHidden/>
    <w:unhideWhenUsed/>
    <w:rsid w:val="00197929"/>
  </w:style>
  <w:style w:type="paragraph" w:styleId="Web">
    <w:name w:val="Normal (Web)"/>
    <w:basedOn w:val="a"/>
    <w:uiPriority w:val="99"/>
    <w:unhideWhenUsed/>
    <w:rsid w:val="003B5FE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i4a-back-to-top">
    <w:name w:val="i4a-back-to-top"/>
    <w:basedOn w:val="a"/>
    <w:rsid w:val="00A329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1">
    <w:name w:val="Hyperlink"/>
    <w:basedOn w:val="a0"/>
    <w:uiPriority w:val="99"/>
    <w:semiHidden/>
    <w:unhideWhenUsed/>
    <w:rsid w:val="00A3299B"/>
    <w:rPr>
      <w:color w:val="0000FF"/>
      <w:u w:val="single"/>
    </w:rPr>
  </w:style>
  <w:style w:type="table" w:customStyle="1" w:styleId="TableNormal1">
    <w:name w:val="Table Normal1"/>
    <w:uiPriority w:val="2"/>
    <w:semiHidden/>
    <w:unhideWhenUsed/>
    <w:qFormat/>
    <w:rsid w:val="00201697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201697"/>
    <w:pPr>
      <w:autoSpaceDE w:val="0"/>
      <w:autoSpaceDN w:val="0"/>
      <w:spacing w:before="15" w:line="195" w:lineRule="exact"/>
      <w:ind w:left="138"/>
      <w:jc w:val="center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af2">
    <w:name w:val="Body Text"/>
    <w:basedOn w:val="a"/>
    <w:link w:val="af3"/>
    <w:uiPriority w:val="1"/>
    <w:qFormat/>
    <w:rsid w:val="00D05F74"/>
    <w:pPr>
      <w:autoSpaceDE w:val="0"/>
      <w:autoSpaceDN w:val="0"/>
      <w:spacing w:before="70" w:after="52"/>
      <w:ind w:left="156" w:right="697"/>
      <w:jc w:val="left"/>
    </w:pPr>
    <w:rPr>
      <w:rFonts w:ascii="Times New Roman" w:eastAsia="Times New Roman" w:hAnsi="Times New Roman" w:cs="Times New Roman"/>
      <w:b/>
      <w:bCs/>
      <w:kern w:val="0"/>
      <w:sz w:val="22"/>
      <w:lang w:eastAsia="en-US"/>
    </w:rPr>
  </w:style>
  <w:style w:type="character" w:customStyle="1" w:styleId="af3">
    <w:name w:val="本文 (文字)"/>
    <w:basedOn w:val="a0"/>
    <w:link w:val="af2"/>
    <w:uiPriority w:val="1"/>
    <w:rsid w:val="00D05F74"/>
    <w:rPr>
      <w:rFonts w:ascii="Times New Roman" w:eastAsia="Times New Roman" w:hAnsi="Times New Roman" w:cs="Times New Roman"/>
      <w:b/>
      <w:bCs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4D2F2D-75CC-4CBE-823B-F111AD4A3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3</TotalTime>
  <Pages>4</Pages>
  <Words>475</Words>
  <Characters>2714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t</dc:creator>
  <cp:lastModifiedBy>k t</cp:lastModifiedBy>
  <cp:revision>230</cp:revision>
  <cp:lastPrinted>2023-12-18T06:20:00Z</cp:lastPrinted>
  <dcterms:created xsi:type="dcterms:W3CDTF">2023-01-19T03:27:00Z</dcterms:created>
  <dcterms:modified xsi:type="dcterms:W3CDTF">2023-12-21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08ad9382fe3bccc2558a31ead1389d9484ec8d264a70d28fbb56327f7345b2</vt:lpwstr>
  </property>
</Properties>
</file>